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7A305" w14:textId="0FAB4B21" w:rsidR="00EF3E61" w:rsidRPr="002162DB" w:rsidRDefault="00C17581">
      <w:pPr>
        <w:spacing w:after="160" w:line="259" w:lineRule="auto"/>
        <w:rPr>
          <w:rFonts w:ascii="Calibri" w:eastAsia="Times New Roman" w:hAnsi="Calibri" w:cs="Calibri"/>
          <w:sz w:val="22"/>
          <w:lang w:val="en-US"/>
        </w:rPr>
      </w:pPr>
      <w:r w:rsidRPr="002162DB">
        <w:rPr>
          <w:rFonts w:ascii="Calibri" w:eastAsia="Times New Roman" w:hAnsi="Calibri" w:cs="Calibri"/>
          <w:sz w:val="22"/>
          <w:lang w:val="en-US"/>
        </w:rPr>
        <w:t>Table S1.</w:t>
      </w:r>
      <w:r w:rsidR="00096311" w:rsidRPr="002162DB">
        <w:rPr>
          <w:rFonts w:ascii="Calibri" w:eastAsia="Times New Roman" w:hAnsi="Calibri" w:cs="Calibri"/>
          <w:sz w:val="22"/>
          <w:lang w:val="en-US"/>
        </w:rPr>
        <w:t xml:space="preserve"> Frequency of </w:t>
      </w:r>
      <w:r w:rsidR="00873720" w:rsidRPr="002162DB">
        <w:rPr>
          <w:rFonts w:ascii="Calibri" w:eastAsia="Times New Roman" w:hAnsi="Calibri" w:cs="Calibri"/>
          <w:sz w:val="22"/>
          <w:lang w:val="en-US"/>
        </w:rPr>
        <w:t>polygons in study area</w:t>
      </w:r>
      <w:r w:rsidR="00F5547D" w:rsidRPr="002162DB">
        <w:rPr>
          <w:rFonts w:ascii="Calibri" w:eastAsia="Times New Roman" w:hAnsi="Calibri" w:cs="Calibri"/>
          <w:sz w:val="22"/>
          <w:lang w:val="en-US"/>
        </w:rPr>
        <w:t xml:space="preserve"> according to presence or absence of</w:t>
      </w:r>
      <w:r w:rsidR="00DA68D2" w:rsidRPr="002162DB">
        <w:rPr>
          <w:rFonts w:ascii="Calibri" w:eastAsia="Times New Roman" w:hAnsi="Calibri" w:cs="Calibri"/>
          <w:sz w:val="22"/>
          <w:lang w:val="en-US"/>
        </w:rPr>
        <w:t xml:space="preserve"> </w:t>
      </w:r>
      <w:r w:rsidR="00DA68D2" w:rsidRPr="002162DB">
        <w:rPr>
          <w:rFonts w:ascii="Calibri" w:eastAsia="Times New Roman" w:hAnsi="Calibri" w:cs="Calibri"/>
          <w:i/>
          <w:iCs/>
          <w:sz w:val="22"/>
          <w:lang w:val="en-US"/>
        </w:rPr>
        <w:t>Leishmania</w:t>
      </w:r>
      <w:r w:rsidR="00DA68D2" w:rsidRPr="002162DB">
        <w:rPr>
          <w:rFonts w:ascii="Calibri" w:eastAsia="Times New Roman" w:hAnsi="Calibri" w:cs="Calibri"/>
          <w:sz w:val="22"/>
          <w:lang w:val="en-US"/>
        </w:rPr>
        <w:t xml:space="preserve"> spp. and/or </w:t>
      </w:r>
      <w:r w:rsidR="00295DB0" w:rsidRPr="002162DB">
        <w:rPr>
          <w:rFonts w:ascii="Calibri" w:eastAsia="Times New Roman" w:hAnsi="Calibri" w:cs="Calibri"/>
          <w:sz w:val="22"/>
          <w:lang w:val="en-US"/>
        </w:rPr>
        <w:t xml:space="preserve">clinical </w:t>
      </w:r>
      <w:r w:rsidR="00DA68D2" w:rsidRPr="002162DB">
        <w:rPr>
          <w:rFonts w:ascii="Calibri" w:eastAsia="Times New Roman" w:hAnsi="Calibri" w:cs="Calibri"/>
          <w:sz w:val="22"/>
          <w:lang w:val="en-US"/>
        </w:rPr>
        <w:t>form</w:t>
      </w:r>
      <w:r w:rsidR="00295DB0" w:rsidRPr="002162DB">
        <w:rPr>
          <w:rFonts w:ascii="Calibri" w:eastAsia="Times New Roman" w:hAnsi="Calibri" w:cs="Calibri"/>
          <w:sz w:val="22"/>
          <w:lang w:val="en-US"/>
        </w:rPr>
        <w:t xml:space="preserve"> (Leishmaniasis)</w:t>
      </w:r>
      <w:r w:rsidR="00DA68D2" w:rsidRPr="002162DB">
        <w:rPr>
          <w:rFonts w:ascii="Calibri" w:eastAsia="Times New Roman" w:hAnsi="Calibri" w:cs="Calibri"/>
          <w:sz w:val="22"/>
          <w:lang w:val="en-US"/>
        </w:rPr>
        <w:t xml:space="preserve"> and vectors</w:t>
      </w:r>
      <w:r w:rsidR="00AC0A20" w:rsidRPr="002162DB">
        <w:rPr>
          <w:rFonts w:ascii="Calibri" w:eastAsia="Times New Roman" w:hAnsi="Calibri" w:cs="Calibri"/>
          <w:sz w:val="22"/>
          <w:lang w:val="en-US"/>
        </w:rPr>
        <w:t>, statistical associations and degree of agreement between leishmaniasis and vectors</w:t>
      </w:r>
      <w:r w:rsidR="000377D6" w:rsidRPr="002162DB">
        <w:rPr>
          <w:rFonts w:ascii="Calibri" w:eastAsia="Times New Roman" w:hAnsi="Calibri" w:cs="Calibri"/>
          <w:sz w:val="22"/>
          <w:lang w:val="en-US"/>
        </w:rPr>
        <w:t>.</w:t>
      </w:r>
    </w:p>
    <w:tbl>
      <w:tblPr>
        <w:tblW w:w="13211" w:type="dxa"/>
        <w:tblLook w:val="04A0" w:firstRow="1" w:lastRow="0" w:firstColumn="1" w:lastColumn="0" w:noHBand="0" w:noVBand="1"/>
      </w:tblPr>
      <w:tblGrid>
        <w:gridCol w:w="2722"/>
        <w:gridCol w:w="1560"/>
        <w:gridCol w:w="793"/>
        <w:gridCol w:w="726"/>
        <w:gridCol w:w="726"/>
        <w:gridCol w:w="768"/>
        <w:gridCol w:w="580"/>
        <w:gridCol w:w="1049"/>
        <w:gridCol w:w="1999"/>
        <w:gridCol w:w="2288"/>
      </w:tblGrid>
      <w:tr w:rsidR="002162DB" w:rsidRPr="002162DB" w14:paraId="3A5E7AAD" w14:textId="77777777" w:rsidTr="00295DB0">
        <w:trPr>
          <w:trHeight w:val="285"/>
        </w:trPr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6B79" w14:textId="195B4168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eishmania</w:t>
            </w:r>
            <w:r w:rsidR="00295DB0"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si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C9C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bookmarkStart w:id="0" w:name="_GoBack"/>
            <w:bookmarkEnd w:id="0"/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Vectors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1323" w14:textId="6E0CDC4F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-V-</w:t>
            </w:r>
            <w:r w:rsidR="0016008F" w:rsidRPr="002162DB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val="en-US"/>
              </w:rPr>
              <w:t>α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0DD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-V+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C3B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+V-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CA3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+V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D3E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al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638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p valu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6D5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kappa (95% CI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406C" w14:textId="23E93CC3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degree of agreement</w:t>
            </w:r>
            <w:r w:rsidR="0016008F" w:rsidRPr="002162DB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val="en-US"/>
              </w:rPr>
              <w:t>β</w:t>
            </w:r>
          </w:p>
        </w:tc>
      </w:tr>
      <w:tr w:rsidR="002162DB" w:rsidRPr="002162DB" w14:paraId="3755BD23" w14:textId="77777777" w:rsidTr="00295DB0">
        <w:trPr>
          <w:trHeight w:val="285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A0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74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11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9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DAB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8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B0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8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C44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43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C7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56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37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6 (0.02-0.10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32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38B59E4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C7F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A9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02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A4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8D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CF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B3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34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57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4 (0.10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2BF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4532972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71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6D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E4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1A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ACC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B8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3A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88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666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31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(-0.03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8F4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035B7D85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36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A1F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E2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86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9F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753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DA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69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36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F8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-0.01-0.0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3A5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D2E712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D3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6D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070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4D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85A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45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64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02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67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3D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2 (0.00-0.0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7DF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2839AB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10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6E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AF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EF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CA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4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002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9D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7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06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 (0.00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4FF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33F748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114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B0B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9D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6C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C6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53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98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C63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27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CF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 (-0.02-0.0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CF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69722725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C4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06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5C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C4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02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52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FA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B6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7A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8 (0.03-0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3DA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BEFDDA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89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64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869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A1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E0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035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726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3F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0F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5 (0.10-0.2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F9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78C6CDE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A7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4E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A6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54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CF1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65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DB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0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B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4 (0.18-0.2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8A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701AB724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74F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03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E0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43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B2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40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35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0F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AB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 (0.05-0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99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C0C11E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AB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12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C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0CA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73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DB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FD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A7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665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2 (0.06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EF2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23B3F2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C4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7E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1D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10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7F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7D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C0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E9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46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8 (0.05-0.1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23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AEBA4D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CD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80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E7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E9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D9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996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55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2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29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1 (0.14-0.2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6A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504E3AB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B0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0E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FB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F17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69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7E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EF5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F6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E5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5 (0.19-0.3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89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4E81050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4E9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A5E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DDD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FB2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587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263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406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83E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7B5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39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2DB" w:rsidRPr="002162DB" w14:paraId="1336A4F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A0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534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24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C6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B40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D6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55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A2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010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2 (0.05-0.2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2E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32952F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00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C3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84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A8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5A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BB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CB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CB8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99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40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4--0.0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8B2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26841A1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36F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64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B1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9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F7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35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17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F00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995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1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D3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-0.04-0.1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E3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E93ED29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1E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955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8F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D2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65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1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7A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40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90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30 (0.11-0.5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40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2A06B65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1EB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CF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736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50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A6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C8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F5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89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99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D0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2- -0.0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09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3741879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0C8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AD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CC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BF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18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66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137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42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99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40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3- -0.0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B3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169221B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C8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7E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84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5E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AA8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94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A5B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188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1B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4 (-0.01-0.1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99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3A1AD1A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5DD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04A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F8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83F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34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4C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1E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FE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F6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9 (0.04-0.1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40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5D3E50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D8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85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22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503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35B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33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4C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6F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1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E8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0.01-0.0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6A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A97D11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4C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B5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7C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7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97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F3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236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5C1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10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98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44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3 (-0.04- -0.0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0A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61FF3863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A1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1C4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64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EF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F2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15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3CF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617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42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 (0.03-0.1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FB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5CDE033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BE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D2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2E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545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0FB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6F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5A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22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77B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6 (0.02-0.0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48C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2B6263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93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DF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0E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ED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46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386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2D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34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4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1D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-0.02-0.1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8CD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938EE8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D7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ADC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509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5A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93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C72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EFC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81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4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7C4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 (0.01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41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312C9D0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D2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donovani s.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3238" w14:textId="1F6331DE" w:rsidR="00F40A32" w:rsidRPr="002162DB" w:rsidRDefault="00295DB0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5FA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F37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53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56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E0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13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5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33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 (0.00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90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20373542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D6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06A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8FA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9D4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6AC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5837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6C0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C9B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F61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92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2DB" w:rsidRPr="002162DB" w14:paraId="6E111964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ECD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8A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63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8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51F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E83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49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D7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B1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9 (0.05-0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E4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CA0746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56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96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AD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7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66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7E6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97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75B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55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5 (0.11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29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0E2F32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D18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19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816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D3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34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3E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25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CE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46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6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 (-0.03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20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1EE5FE92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66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D6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BA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ADA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62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2EE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66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8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5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8D7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-0.01-0.0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5BA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458614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16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41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02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60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8A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13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A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3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2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2CC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0.00-0.0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0D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E0BFF4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51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27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43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7BF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10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68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D6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D5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51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 (0.02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F2A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3156FDA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53D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B9F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4EE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49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59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B8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DBD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20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67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C3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-0.03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76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6E037F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D9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67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96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AC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C60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C8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49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91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5A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0.02-0.1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DD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125067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44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4F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9D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8E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45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F7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2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830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95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4 (0.09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402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508AD4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F0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23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93A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BE5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C9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D9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81F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53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CE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8 (0.23-0.3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F1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4695191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B1BF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94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27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36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78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91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2A1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C1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697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8 (0.04-0.1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2A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61FC549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E7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EF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E4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85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73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EE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182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6A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D6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7 (0.12-0.2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4B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1D07814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EB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8B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BE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8C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D5E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0E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C4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D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40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0.04-0.0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36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834647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754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33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41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D43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735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81E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F0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C39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1F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7 (0.21-0.3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B0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3CAEF4D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10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infantum +V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427" w14:textId="413519A9" w:rsidR="00F40A32" w:rsidRPr="002162DB" w:rsidRDefault="00295DB0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5E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854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3D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01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76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6D0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02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32 (0.26-0.3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E5F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3299F0A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51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703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1EE7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255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543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F86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CC1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996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2AE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99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2DB" w:rsidRPr="002162DB" w14:paraId="756817E2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2D1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056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AC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6B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9E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04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03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05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E3A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40 (0.31-0.4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BD7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73A1F2F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312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E54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AC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7C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68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C2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5D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27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9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06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8 (0.00-0.1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B6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4F931D9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285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1CE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D9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6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D02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DB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A0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33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68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755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 (-0.07-0.0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2E9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1510ED7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29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B4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10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86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43B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8E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93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89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43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6 (0.06-0.2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D6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F17861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F2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846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35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26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10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4D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19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13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59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41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 (-0.05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7E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1D0B439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75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7C2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6DF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E8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33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91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E3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4C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1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 (0.01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7B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6DCDB2E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FE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D1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0C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E5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6D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22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45D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0E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67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5F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 (-0.08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7E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4AD16DAC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39C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19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A9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A8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DE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5EA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8E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2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0AA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-0.02-0.1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F5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3A694035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CF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07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1AA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C2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99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92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42C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7A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25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D1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-0.02-0.1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07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6A628A0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CB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823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FD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CBE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23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C9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EA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2F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21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5A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0.01-0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E0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804708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B9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B2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6F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3F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4C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3EE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695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46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F2F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9 (0.01-0.1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50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616584AB" w14:textId="77777777" w:rsidTr="00295DB0">
        <w:trPr>
          <w:trHeight w:val="278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99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FD6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B3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8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A5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7C4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106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14D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86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88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30 (0.23-0.3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52C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379A20D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6EF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1D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DD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D4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D8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6B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7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CA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F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6 (-0.02-0.1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54D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EC6BC20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6D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32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14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56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0A9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EB3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7F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EC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C4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1 (0.16-0.2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2C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029C1BDE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DA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trop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ED2" w14:textId="315197C1" w:rsidR="00F40A32" w:rsidRPr="002162DB" w:rsidRDefault="00295DB0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A7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BF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2F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E1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65C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39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B97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8 (0.05-0.1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97C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8AEDC2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45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18A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8C2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B35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D47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B48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45B9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D1FB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42C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54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2DB" w:rsidRPr="002162DB" w14:paraId="7ABA41FC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5B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9C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C1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84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2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DE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624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EA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78E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39 (0.30-0.4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56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3DF7E6B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51C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15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95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0A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9D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8D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F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4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6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29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9 (0.02-0.1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90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ED4B00E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30D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1FB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A23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5B9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A05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25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3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E2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52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45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8-0.0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1FD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3197CB14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FC5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41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AA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AC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FA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E7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B9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B1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AC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4 (0.05-0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6B2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BA2FE6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72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72B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6DC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E4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85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93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0FD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BDE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98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A74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3 (-0.04- 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5C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7539A83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6B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20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92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AB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172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F8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7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E97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4E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9 (0.09-0.2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058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07859D38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B3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96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520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F36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76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39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E2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41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559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5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8-0.0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C3A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18EA87BC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DE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CF0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3A0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7C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C8C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E1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6B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54A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822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66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1 (-0.07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E4A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231A8B7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45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AB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DB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9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01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A7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A66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585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FD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58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1 (0.05-0.1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5A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AC23DE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59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3C2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63C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1A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0B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AA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4A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67D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89A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5 (0.09-0.2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58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0428A3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79F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072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BD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65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1F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F2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6B0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F0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4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35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-0.02-0.1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C8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C29081A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B12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6E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1A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27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901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98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0BD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A3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9C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6 (0.19-0.3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90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6F91673D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BA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25B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C7D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B3D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B9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23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475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25F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796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ED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-0.06-0.0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DF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BDBDBC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715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87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77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2E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11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3A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CA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36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11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0 (0.15-0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A6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C4360B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DD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L.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FC7" w14:textId="46F6528D" w:rsidR="00F40A32" w:rsidRPr="002162DB" w:rsidRDefault="00295DB0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CA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CF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D9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52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B5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19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DC6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0.05-0.1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13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8F88E7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3ED9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544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3E7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025D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B29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8A1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8B1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00D" w14:textId="77777777" w:rsidR="00F40A32" w:rsidRPr="002162DB" w:rsidRDefault="00F40A32" w:rsidP="00F40A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CB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8F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162DB" w:rsidRPr="002162DB" w14:paraId="00946E0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41C" w14:textId="5DD6705A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E54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lexandr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3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80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F3C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0B1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DD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41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0C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 (0.07-0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60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50CADA3C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77D" w14:textId="6AEEE2A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FC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arias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52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EFF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C4E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C5C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64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A5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CB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1 (0.07-0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CE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6C20B3B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25E" w14:textId="0D5FFBEE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93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balcanic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F4C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6B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618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40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1C2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D6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1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53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-0.02 (-0.04-0.0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62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ss than chance</w:t>
            </w:r>
          </w:p>
        </w:tc>
      </w:tr>
      <w:tr w:rsidR="002162DB" w:rsidRPr="002162DB" w14:paraId="765B841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39C" w14:textId="4EAE1D28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97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halepens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28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C2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0A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C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35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E6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7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3F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2 (0.01-0.0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66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EE77B7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D2A" w14:textId="322FAA8A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9C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kandelak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E4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15D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E6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F49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F7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FE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3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B64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0.00-0.0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CC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050461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0A9" w14:textId="5B30EB78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15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langeron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89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193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E6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EB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B5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C4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4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4FE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3 (0.02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0E3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FA13C1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37C" w14:textId="15D62C7D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51C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scitt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29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7B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14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75B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EA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3FA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584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CC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 (-0.03-0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A0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75EB711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5EA" w14:textId="3A0ABBB0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79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major s.l.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2A0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1F4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F2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98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E1A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D8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19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87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5 (0.01-0.0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6C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6BB125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9E7" w14:textId="4AA796A4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F2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filiew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C0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7D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19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6A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A0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9AD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3A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0 (0.06-0.1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425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59BB557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866" w14:textId="49BA1C93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8BDD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erniciosu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C0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B7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D2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13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D3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F7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38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3 (0.18-0.2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DA7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2B8A578F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2D6" w14:textId="51869A1C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624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tobb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3F6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45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09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5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5C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243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3F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C4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7 (0.04-0.1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22B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1A2139F6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DEA" w14:textId="40CF061B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97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ergent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CA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C3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68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54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5B4C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8E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CC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17 (0.12-0.2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C368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2CF3CAA5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494B" w14:textId="26F2D0F6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B30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simi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E27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C22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F0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3AB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171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297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C1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06 (0.04-0.0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CC1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ight</w:t>
            </w:r>
          </w:p>
        </w:tc>
      </w:tr>
      <w:tr w:rsidR="002162DB" w:rsidRPr="002162DB" w14:paraId="4584937B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050" w14:textId="61A6BA6A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4C6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P. papatasi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FCE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2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9B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67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51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25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AF0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30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743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7985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B789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28 (0.22-0.33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2E7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  <w:tr w:rsidR="002162DB" w:rsidRPr="002162DB" w14:paraId="162538B1" w14:textId="77777777" w:rsidTr="00295DB0">
        <w:trPr>
          <w:trHeight w:val="285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AE2D" w14:textId="41A7155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 xml:space="preserve">Leishmania spp., </w:t>
            </w:r>
            <w:r w:rsidR="00295DB0" w:rsidRPr="002162DB">
              <w:rPr>
                <w:rFonts w:ascii="Calibri" w:eastAsia="Times New Roman" w:hAnsi="Calibri" w:cs="Calibri"/>
                <w:i/>
                <w:iCs/>
                <w:sz w:val="22"/>
                <w:lang w:val="en-US"/>
              </w:rPr>
              <w:t>VL and C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BBAE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 vector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90D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7B592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6074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1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27BF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4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898E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8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C4C8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&lt;0.00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A0F56" w14:textId="77777777" w:rsidR="00F40A32" w:rsidRPr="002162DB" w:rsidRDefault="00F40A32" w:rsidP="00F40A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0.31 (0.24-0.38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388C" w14:textId="77777777" w:rsidR="00F40A32" w:rsidRPr="002162DB" w:rsidRDefault="00F40A32" w:rsidP="00F40A32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air</w:t>
            </w:r>
          </w:p>
        </w:tc>
      </w:tr>
    </w:tbl>
    <w:p w14:paraId="27877FF4" w14:textId="33D5B34B" w:rsidR="0016008F" w:rsidRPr="002162DB" w:rsidRDefault="0016008F" w:rsidP="00F328C0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2162DB">
        <w:rPr>
          <w:rFonts w:asciiTheme="minorHAnsi" w:hAnsiTheme="minorHAnsi" w:cstheme="minorHAnsi"/>
          <w:sz w:val="20"/>
          <w:szCs w:val="20"/>
        </w:rPr>
        <w:t xml:space="preserve"> </w:t>
      </w:r>
      <w:r w:rsidR="008363AF" w:rsidRPr="002162DB">
        <w:rPr>
          <w:rFonts w:ascii="Calibri" w:eastAsia="Times New Roman" w:hAnsi="Calibri" w:cs="Calibri"/>
          <w:b/>
          <w:bCs/>
          <w:sz w:val="22"/>
          <w:vertAlign w:val="superscript"/>
          <w:lang w:val="en-US"/>
        </w:rPr>
        <w:t>α</w:t>
      </w:r>
      <w:r w:rsidR="008363AF" w:rsidRPr="002162DB">
        <w:rPr>
          <w:rFonts w:asciiTheme="minorHAnsi" w:hAnsiTheme="minorHAnsi" w:cstheme="minorHAnsi"/>
          <w:sz w:val="20"/>
          <w:szCs w:val="20"/>
        </w:rPr>
        <w:t xml:space="preserve">L: </w:t>
      </w:r>
      <w:r w:rsidR="00F328C0" w:rsidRPr="002162DB">
        <w:rPr>
          <w:rFonts w:ascii="Calibri" w:eastAsia="Times New Roman" w:hAnsi="Calibri" w:cs="Calibri"/>
          <w:i/>
          <w:iCs/>
          <w:sz w:val="22"/>
          <w:lang w:val="en-US"/>
        </w:rPr>
        <w:t>Leishmania</w:t>
      </w:r>
      <w:r w:rsidR="00F328C0" w:rsidRPr="002162DB">
        <w:rPr>
          <w:rFonts w:ascii="Calibri" w:eastAsia="Times New Roman" w:hAnsi="Calibri" w:cs="Calibri"/>
          <w:sz w:val="22"/>
          <w:lang w:val="en-US"/>
        </w:rPr>
        <w:t xml:space="preserve"> sp</w:t>
      </w:r>
      <w:r w:rsidR="00295DB0" w:rsidRPr="002162DB">
        <w:rPr>
          <w:rFonts w:ascii="Calibri" w:eastAsia="Times New Roman" w:hAnsi="Calibri" w:cs="Calibri"/>
          <w:sz w:val="22"/>
          <w:lang w:val="en-US"/>
        </w:rPr>
        <w:t xml:space="preserve">p. </w:t>
      </w:r>
      <w:r w:rsidR="00F328C0" w:rsidRPr="002162DB">
        <w:rPr>
          <w:rFonts w:ascii="Calibri" w:eastAsia="Times New Roman" w:hAnsi="Calibri" w:cs="Calibri"/>
          <w:sz w:val="22"/>
          <w:lang w:val="en-US"/>
        </w:rPr>
        <w:t xml:space="preserve">and/or </w:t>
      </w:r>
      <w:r w:rsidR="00295DB0" w:rsidRPr="002162DB">
        <w:rPr>
          <w:rFonts w:ascii="Calibri" w:eastAsia="Times New Roman" w:hAnsi="Calibri" w:cs="Calibri"/>
          <w:sz w:val="22"/>
          <w:lang w:val="en-US"/>
        </w:rPr>
        <w:t xml:space="preserve">clinical </w:t>
      </w:r>
      <w:r w:rsidR="00F328C0" w:rsidRPr="002162DB">
        <w:rPr>
          <w:rFonts w:ascii="Calibri" w:eastAsia="Times New Roman" w:hAnsi="Calibri" w:cs="Calibri"/>
          <w:sz w:val="22"/>
          <w:lang w:val="en-US"/>
        </w:rPr>
        <w:t>form</w:t>
      </w:r>
      <w:r w:rsidR="008363AF" w:rsidRPr="002162DB">
        <w:rPr>
          <w:rFonts w:asciiTheme="minorHAnsi" w:hAnsiTheme="minorHAnsi" w:cstheme="minorHAnsi"/>
          <w:sz w:val="20"/>
          <w:szCs w:val="20"/>
        </w:rPr>
        <w:t>, V: vectors</w:t>
      </w:r>
    </w:p>
    <w:p w14:paraId="6C26ADFE" w14:textId="475D3D4F" w:rsidR="00C17581" w:rsidRPr="002162DB" w:rsidRDefault="00F328C0" w:rsidP="00F328C0">
      <w:pPr>
        <w:spacing w:after="0" w:line="240" w:lineRule="auto"/>
        <w:rPr>
          <w:rFonts w:ascii="Calibri" w:eastAsia="Times New Roman" w:hAnsi="Calibri" w:cs="Calibri"/>
          <w:kern w:val="16"/>
          <w:sz w:val="20"/>
          <w:szCs w:val="20"/>
          <w:lang w:val="en-US" w:eastAsia="ko-KR"/>
        </w:rPr>
      </w:pPr>
      <w:r w:rsidRPr="002162DB">
        <w:rPr>
          <w:rFonts w:ascii="Calibri" w:eastAsia="Times New Roman" w:hAnsi="Calibri" w:cs="Calibri"/>
          <w:b/>
          <w:bCs/>
          <w:sz w:val="22"/>
          <w:vertAlign w:val="superscript"/>
          <w:lang w:val="en-US"/>
        </w:rPr>
        <w:t>β</w:t>
      </w:r>
      <w:r w:rsidR="0097443E" w:rsidRPr="002162DB">
        <w:rPr>
          <w:rFonts w:asciiTheme="minorHAnsi" w:hAnsiTheme="minorHAnsi" w:cstheme="minorHAnsi"/>
          <w:sz w:val="20"/>
          <w:szCs w:val="20"/>
        </w:rPr>
        <w:t>kappa ≤ 0 agreement less than random chance, kappa = 0.01-0.20 slight agreement, kappa = 0.21-0.40 fair agreement, kappa = 0.41-0.60 moderate agreement, kappa = 0.61-0.80 substantial agreement, and kappa = 0.81-0.99 almost perfect agreement</w:t>
      </w:r>
      <w:r w:rsidR="00C17581" w:rsidRPr="002162DB">
        <w:rPr>
          <w:rFonts w:ascii="Calibri" w:eastAsia="Times New Roman" w:hAnsi="Calibri" w:cs="Calibri"/>
          <w:sz w:val="20"/>
          <w:szCs w:val="20"/>
          <w:lang w:val="en-US"/>
        </w:rPr>
        <w:br w:type="page"/>
      </w:r>
    </w:p>
    <w:p w14:paraId="38DD2159" w14:textId="64820C81" w:rsidR="00132268" w:rsidRPr="002162DB" w:rsidRDefault="00F86102" w:rsidP="00132268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  <w:r w:rsidRPr="002162DB">
        <w:rPr>
          <w:rFonts w:ascii="Calibri" w:eastAsia="Times New Roman" w:hAnsi="Calibri" w:cs="Calibri"/>
          <w:color w:val="auto"/>
          <w:sz w:val="22"/>
          <w:lang w:val="en-US"/>
        </w:rPr>
        <w:t xml:space="preserve">Table </w:t>
      </w:r>
      <w:r w:rsidR="00D37E5E" w:rsidRPr="002162DB">
        <w:rPr>
          <w:rFonts w:ascii="Calibri" w:eastAsia="Times New Roman" w:hAnsi="Calibri" w:cs="Calibri"/>
          <w:color w:val="auto"/>
          <w:sz w:val="22"/>
          <w:lang w:val="en-US"/>
        </w:rPr>
        <w:t>S</w:t>
      </w:r>
      <w:r w:rsidR="00C17581" w:rsidRPr="002162DB">
        <w:rPr>
          <w:rFonts w:ascii="Calibri" w:eastAsia="Times New Roman" w:hAnsi="Calibri" w:cs="Calibri"/>
          <w:color w:val="auto"/>
          <w:sz w:val="22"/>
          <w:lang w:val="en-US"/>
        </w:rPr>
        <w:t>2</w:t>
      </w:r>
      <w:r w:rsidR="00AA0ABC" w:rsidRPr="002162DB">
        <w:rPr>
          <w:rFonts w:ascii="Calibri" w:eastAsia="Times New Roman" w:hAnsi="Calibri" w:cs="Calibri"/>
          <w:color w:val="auto"/>
          <w:sz w:val="22"/>
          <w:lang w:val="en-US"/>
        </w:rPr>
        <w:t xml:space="preserve">. </w:t>
      </w:r>
      <w:r w:rsidR="00132268" w:rsidRPr="002162DB">
        <w:rPr>
          <w:rFonts w:ascii="Calibri" w:eastAsia="Times New Roman" w:hAnsi="Calibri" w:cs="Calibri"/>
          <w:color w:val="auto"/>
          <w:sz w:val="22"/>
          <w:lang w:val="en-US"/>
        </w:rPr>
        <w:t>L</w:t>
      </w:r>
      <w:r w:rsidR="00132268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>ist of localities (and the corresponding mapping polygons)</w:t>
      </w:r>
      <w:r w:rsidR="003E16BD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 xml:space="preserve"> according to the presence or absence of reported </w:t>
      </w:r>
      <w:r w:rsidR="00132268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 xml:space="preserve">autochthonous </w:t>
      </w:r>
      <w:r w:rsidR="00132268" w:rsidRPr="002162DB">
        <w:rPr>
          <w:rFonts w:asciiTheme="minorHAnsi" w:hAnsiTheme="minorHAnsi" w:cstheme="minorHAnsi"/>
          <w:i/>
          <w:iCs/>
          <w:color w:val="auto"/>
          <w:sz w:val="22"/>
          <w:szCs w:val="22"/>
          <w:lang w:eastAsia="en-US"/>
        </w:rPr>
        <w:t>Leishmania</w:t>
      </w:r>
      <w:r w:rsidR="00132268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 xml:space="preserve"> spp. / leishmaniasis in humans and animals (including vectors)</w:t>
      </w:r>
      <w:r w:rsidR="008570D9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 xml:space="preserve"> and sand fly vector species</w:t>
      </w:r>
      <w:r w:rsidR="00132268" w:rsidRPr="002162DB">
        <w:rPr>
          <w:rFonts w:asciiTheme="minorHAnsi" w:hAnsiTheme="minorHAnsi" w:cstheme="minorHAnsi"/>
          <w:color w:val="auto"/>
          <w:sz w:val="22"/>
          <w:szCs w:val="22"/>
          <w:lang w:eastAsia="en-US"/>
        </w:rPr>
        <w:t xml:space="preserve">. </w:t>
      </w:r>
    </w:p>
    <w:p w14:paraId="66FC70DA" w14:textId="1E8B81C4" w:rsidR="008E3CF4" w:rsidRPr="002162DB" w:rsidRDefault="008570D9" w:rsidP="00E15944">
      <w:pPr>
        <w:pStyle w:val="EC-Para"/>
        <w:spacing w:after="0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</w:pPr>
      <w:r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(i) </w:t>
      </w:r>
      <w:r w:rsidR="008E3CF4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>Leishmania spp. / leishmaniasis were reported and</w:t>
      </w:r>
      <w:r w:rsidR="00820615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 </w:t>
      </w:r>
      <w:r w:rsidR="008E3CF4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>vector surveillance existed</w:t>
      </w:r>
      <w:r w:rsidR="00820615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 and no vectors were found</w:t>
      </w:r>
    </w:p>
    <w:tbl>
      <w:tblPr>
        <w:tblW w:w="5887" w:type="dxa"/>
        <w:tblLook w:val="04A0" w:firstRow="1" w:lastRow="0" w:firstColumn="1" w:lastColumn="0" w:noHBand="0" w:noVBand="1"/>
      </w:tblPr>
      <w:tblGrid>
        <w:gridCol w:w="1341"/>
        <w:gridCol w:w="2918"/>
        <w:gridCol w:w="1628"/>
      </w:tblGrid>
      <w:tr w:rsidR="002162DB" w:rsidRPr="002162DB" w14:paraId="241F4607" w14:textId="77777777" w:rsidTr="0081086C">
        <w:trPr>
          <w:trHeight w:val="285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4713" w14:textId="70645505" w:rsidR="00E4047B" w:rsidRPr="002162DB" w:rsidRDefault="00E4047B" w:rsidP="00E40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hAnsi="Calibri" w:cs="Calibri"/>
                <w:b/>
                <w:bCs/>
                <w:sz w:val="22"/>
              </w:rPr>
              <w:t>Country</w:t>
            </w:r>
          </w:p>
        </w:tc>
        <w:tc>
          <w:tcPr>
            <w:tcW w:w="2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2B2" w14:textId="347900FC" w:rsidR="00E4047B" w:rsidRPr="002162DB" w:rsidRDefault="00E4047B" w:rsidP="00E40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hAnsi="Calibri" w:cs="Calibri"/>
                <w:b/>
                <w:bCs/>
                <w:sz w:val="22"/>
              </w:rPr>
              <w:t>Location nam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0262" w14:textId="04107BB5" w:rsidR="00E4047B" w:rsidRPr="002162DB" w:rsidRDefault="00E4047B" w:rsidP="00E40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hAnsi="Calibri" w:cs="Calibri"/>
                <w:b/>
                <w:bCs/>
                <w:sz w:val="22"/>
              </w:rPr>
              <w:t>Mapping code</w:t>
            </w:r>
          </w:p>
        </w:tc>
      </w:tr>
      <w:tr w:rsidR="002162DB" w:rsidRPr="002162DB" w14:paraId="13A3B315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433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C2E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bsher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6ED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297</w:t>
            </w:r>
          </w:p>
        </w:tc>
      </w:tr>
      <w:tr w:rsidR="002162DB" w:rsidRPr="002162DB" w14:paraId="0AE1A80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F93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322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ghdam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027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6</w:t>
            </w:r>
          </w:p>
        </w:tc>
      </w:tr>
      <w:tr w:rsidR="002162DB" w:rsidRPr="002162DB" w14:paraId="443B2DDC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F65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FA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aba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EA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5</w:t>
            </w:r>
          </w:p>
        </w:tc>
      </w:tr>
      <w:tr w:rsidR="002162DB" w:rsidRPr="002162DB" w14:paraId="5D8FB18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33A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5D2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obust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4FF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299</w:t>
            </w:r>
          </w:p>
        </w:tc>
      </w:tr>
      <w:tr w:rsidR="002162DB" w:rsidRPr="002162DB" w14:paraId="35691E1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C9C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D96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oychay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7B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298</w:t>
            </w:r>
          </w:p>
        </w:tc>
      </w:tr>
      <w:tr w:rsidR="002162DB" w:rsidRPr="002162DB" w14:paraId="00231A4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6CE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5AA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alilabad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24E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3</w:t>
            </w:r>
          </w:p>
        </w:tc>
      </w:tr>
      <w:tr w:rsidR="002162DB" w:rsidRPr="002162DB" w14:paraId="6D2B7D14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AD2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3E3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hachmaz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67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1</w:t>
            </w:r>
          </w:p>
        </w:tc>
      </w:tr>
      <w:tr w:rsidR="002162DB" w:rsidRPr="002162DB" w14:paraId="0D07DAF1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52A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1AE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hahbuz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CCE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4</w:t>
            </w:r>
          </w:p>
        </w:tc>
      </w:tr>
      <w:tr w:rsidR="002162DB" w:rsidRPr="002162DB" w14:paraId="7216421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104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BE5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ovuz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4F0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0</w:t>
            </w:r>
          </w:p>
        </w:tc>
      </w:tr>
      <w:tr w:rsidR="002162DB" w:rsidRPr="002162DB" w14:paraId="2E1046B8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4CF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erbaija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7246" w14:textId="77777777" w:rsidR="007217C1" w:rsidRPr="002162DB" w:rsidRDefault="007217C1" w:rsidP="004A1F63">
            <w:pPr>
              <w:spacing w:after="0" w:line="240" w:lineRule="auto"/>
              <w:ind w:right="-1352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ngil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AE2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G1147302</w:t>
            </w:r>
          </w:p>
        </w:tc>
      </w:tr>
      <w:tr w:rsidR="002162DB" w:rsidRPr="002162DB" w14:paraId="0D10E8B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C2E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063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yustendi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53F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415</w:t>
            </w:r>
          </w:p>
        </w:tc>
      </w:tr>
      <w:tr w:rsidR="002162DB" w:rsidRPr="002162DB" w14:paraId="032DFE24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909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13A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azardzhi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A25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423</w:t>
            </w:r>
          </w:p>
        </w:tc>
      </w:tr>
      <w:tr w:rsidR="002162DB" w:rsidRPr="002162DB" w14:paraId="2723529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66A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B14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lovdiv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638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421</w:t>
            </w:r>
          </w:p>
        </w:tc>
      </w:tr>
      <w:tr w:rsidR="002162DB" w:rsidRPr="002162DB" w14:paraId="467BF10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7AE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2E9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hume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B1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333</w:t>
            </w:r>
          </w:p>
        </w:tc>
      </w:tr>
      <w:tr w:rsidR="002162DB" w:rsidRPr="002162DB" w14:paraId="3236AC1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6D5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72C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ofia (Stolitsa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FDA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411</w:t>
            </w:r>
          </w:p>
        </w:tc>
      </w:tr>
      <w:tr w:rsidR="002162DB" w:rsidRPr="002162DB" w14:paraId="2F840B9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CAD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934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rgovisht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206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334</w:t>
            </w:r>
          </w:p>
        </w:tc>
      </w:tr>
      <w:tr w:rsidR="002162DB" w:rsidRPr="002162DB" w14:paraId="4BC4164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994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C2F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rôm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0BF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K23</w:t>
            </w:r>
          </w:p>
        </w:tc>
      </w:tr>
      <w:tr w:rsidR="002162DB" w:rsidRPr="002162DB" w14:paraId="550B95E1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213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69B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e-Savoi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5B7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K28</w:t>
            </w:r>
          </w:p>
        </w:tc>
      </w:tr>
      <w:tr w:rsidR="002162DB" w:rsidRPr="002162DB" w14:paraId="51D71FC1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A97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F93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e-Vienn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06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23</w:t>
            </w:r>
          </w:p>
        </w:tc>
      </w:tr>
      <w:tr w:rsidR="002162DB" w:rsidRPr="002162DB" w14:paraId="3B3716EE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028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156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ndre-et-Loir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25D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B04</w:t>
            </w:r>
          </w:p>
        </w:tc>
      </w:tr>
      <w:tr w:rsidR="002162DB" w:rsidRPr="002162DB" w14:paraId="10A21E0A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702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F4F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ouakhev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9AC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297</w:t>
            </w:r>
          </w:p>
        </w:tc>
      </w:tr>
      <w:tr w:rsidR="002162DB" w:rsidRPr="002162DB" w14:paraId="72A22954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134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E2E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antchkhut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AC6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298</w:t>
            </w:r>
          </w:p>
        </w:tc>
      </w:tr>
      <w:tr w:rsidR="002162DB" w:rsidRPr="002162DB" w14:paraId="3AA49A98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73C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614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inotsmind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8FC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305</w:t>
            </w:r>
          </w:p>
        </w:tc>
      </w:tr>
      <w:tr w:rsidR="002162DB" w:rsidRPr="002162DB" w14:paraId="5EB741CE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7B0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C1A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tchamtchir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4FB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296</w:t>
            </w:r>
          </w:p>
        </w:tc>
      </w:tr>
      <w:tr w:rsidR="002162DB" w:rsidRPr="002162DB" w14:paraId="2FDD0A5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597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38E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t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A32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304</w:t>
            </w:r>
          </w:p>
        </w:tc>
      </w:tr>
      <w:tr w:rsidR="002162DB" w:rsidRPr="002162DB" w14:paraId="5B3B0AA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C3C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org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A66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erdjo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3E0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G11299</w:t>
            </w:r>
          </w:p>
        </w:tc>
      </w:tr>
      <w:tr w:rsidR="002162DB" w:rsidRPr="002162DB" w14:paraId="31B696BE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5F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ee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7E4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vrytan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CB0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643</w:t>
            </w:r>
          </w:p>
        </w:tc>
      </w:tr>
      <w:tr w:rsidR="002162DB" w:rsidRPr="002162DB" w14:paraId="22AE08E5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C56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ee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B3B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lorin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6A2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533</w:t>
            </w:r>
          </w:p>
        </w:tc>
      </w:tr>
      <w:tr w:rsidR="002162DB" w:rsidRPr="002162DB" w14:paraId="446C294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06A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ee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A0E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rinth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263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652</w:t>
            </w:r>
          </w:p>
        </w:tc>
      </w:tr>
      <w:tr w:rsidR="002162DB" w:rsidRPr="002162DB" w14:paraId="7F7B10F3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406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ee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33B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el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F47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524</w:t>
            </w:r>
          </w:p>
        </w:tc>
      </w:tr>
      <w:tr w:rsidR="002162DB" w:rsidRPr="002162DB" w14:paraId="74C618F8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372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eec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D81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oreios Tomeas Athino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F32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301</w:t>
            </w:r>
          </w:p>
        </w:tc>
      </w:tr>
      <w:tr w:rsidR="002162DB" w:rsidRPr="002162DB" w14:paraId="6BA4D5E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D61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C45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oln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EA7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233</w:t>
            </w:r>
          </w:p>
        </w:tc>
      </w:tr>
      <w:tr w:rsidR="002162DB" w:rsidRPr="002162DB" w14:paraId="3AA1C3F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EB7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BE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essandr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3FB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18</w:t>
            </w:r>
          </w:p>
        </w:tc>
      </w:tr>
      <w:tr w:rsidR="002162DB" w:rsidRPr="002162DB" w14:paraId="4CE1823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F59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267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scoli Picen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26C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I34</w:t>
            </w:r>
          </w:p>
        </w:tc>
      </w:tr>
      <w:tr w:rsidR="002162DB" w:rsidRPr="002162DB" w14:paraId="5C9DF973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87F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D35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st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7F4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17</w:t>
            </w:r>
          </w:p>
        </w:tc>
      </w:tr>
      <w:tr w:rsidR="002162DB" w:rsidRPr="002162DB" w14:paraId="7D74391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A55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D2E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rletta-Andria-Tran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B3E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48</w:t>
            </w:r>
          </w:p>
        </w:tc>
      </w:tr>
      <w:tr w:rsidR="002162DB" w:rsidRPr="002162DB" w14:paraId="406453C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626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9EE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llun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E8E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33</w:t>
            </w:r>
          </w:p>
        </w:tc>
      </w:tr>
      <w:tr w:rsidR="002162DB" w:rsidRPr="002162DB" w14:paraId="759F9F5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218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49B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atanzar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163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63</w:t>
            </w:r>
          </w:p>
        </w:tc>
      </w:tr>
      <w:tr w:rsidR="002162DB" w:rsidRPr="002162DB" w14:paraId="6301F4A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576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C3B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om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80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2</w:t>
            </w:r>
          </w:p>
        </w:tc>
      </w:tr>
      <w:tr w:rsidR="002162DB" w:rsidRPr="002162DB" w14:paraId="03813F4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D8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ECE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emon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191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A</w:t>
            </w:r>
          </w:p>
        </w:tc>
      </w:tr>
      <w:tr w:rsidR="002162DB" w:rsidRPr="002162DB" w14:paraId="50BC5838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8D8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CB0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ton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A9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62</w:t>
            </w:r>
          </w:p>
        </w:tc>
      </w:tr>
      <w:tr w:rsidR="002162DB" w:rsidRPr="002162DB" w14:paraId="5FC0B5A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4EF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FF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erm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B49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I35</w:t>
            </w:r>
          </w:p>
        </w:tc>
      </w:tr>
      <w:tr w:rsidR="002162DB" w:rsidRPr="002162DB" w14:paraId="18A8C5D5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B4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046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errar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600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56</w:t>
            </w:r>
          </w:p>
        </w:tc>
      </w:tr>
      <w:tr w:rsidR="002162DB" w:rsidRPr="002162DB" w14:paraId="17C02344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2A1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603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oriz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F53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43</w:t>
            </w:r>
          </w:p>
        </w:tc>
      </w:tr>
      <w:tr w:rsidR="002162DB" w:rsidRPr="002162DB" w14:paraId="2F0FFC9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B62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D6D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cc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42A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3</w:t>
            </w:r>
          </w:p>
        </w:tc>
      </w:tr>
      <w:tr w:rsidR="002162DB" w:rsidRPr="002162DB" w14:paraId="65451DD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3DF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E6C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ntov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178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B</w:t>
            </w:r>
          </w:p>
        </w:tc>
      </w:tr>
      <w:tr w:rsidR="002162DB" w:rsidRPr="002162DB" w14:paraId="15A55B4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968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954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ssa-Carrar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DBB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I11</w:t>
            </w:r>
          </w:p>
        </w:tc>
      </w:tr>
      <w:tr w:rsidR="002162DB" w:rsidRPr="002162DB" w14:paraId="6FA6FCA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154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08A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ter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0AA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52</w:t>
            </w:r>
          </w:p>
        </w:tc>
      </w:tr>
      <w:tr w:rsidR="002162DB" w:rsidRPr="002162DB" w14:paraId="30BC7FA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ADD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3E3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ilan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CE1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C</w:t>
            </w:r>
          </w:p>
        </w:tc>
      </w:tr>
      <w:tr w:rsidR="002162DB" w:rsidRPr="002162DB" w14:paraId="69FE982A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E25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234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za e della Brianz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EC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D</w:t>
            </w:r>
          </w:p>
        </w:tc>
      </w:tr>
      <w:tr w:rsidR="002162DB" w:rsidRPr="002162DB" w14:paraId="30227661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753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F01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lbia-Tempi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4B4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G29</w:t>
            </w:r>
          </w:p>
        </w:tc>
      </w:tr>
      <w:tr w:rsidR="002162DB" w:rsidRPr="002162DB" w14:paraId="438A08B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43E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A90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isto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216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I13</w:t>
            </w:r>
          </w:p>
        </w:tc>
      </w:tr>
      <w:tr w:rsidR="002162DB" w:rsidRPr="002162DB" w14:paraId="48525B2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740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D2F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denon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91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41</w:t>
            </w:r>
          </w:p>
        </w:tc>
      </w:tr>
      <w:tr w:rsidR="002162DB" w:rsidRPr="002162DB" w14:paraId="1B47094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AE5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558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tenz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2E4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51</w:t>
            </w:r>
          </w:p>
        </w:tc>
      </w:tr>
      <w:tr w:rsidR="002162DB" w:rsidRPr="002162DB" w14:paraId="5F80507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889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FCD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rat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CB3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I15</w:t>
            </w:r>
          </w:p>
        </w:tc>
      </w:tr>
      <w:tr w:rsidR="002162DB" w:rsidRPr="002162DB" w14:paraId="75ADC19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0FD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9BC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vig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C22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37</w:t>
            </w:r>
          </w:p>
        </w:tc>
      </w:tr>
      <w:tr w:rsidR="002162DB" w:rsidRPr="002162DB" w14:paraId="10DD3E25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20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37D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ondri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77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4</w:t>
            </w:r>
          </w:p>
        </w:tc>
      </w:tr>
      <w:tr w:rsidR="002162DB" w:rsidRPr="002162DB" w14:paraId="37CB276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C31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402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rant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BB0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43</w:t>
            </w:r>
          </w:p>
        </w:tc>
      </w:tr>
      <w:tr w:rsidR="002162DB" w:rsidRPr="002162DB" w14:paraId="1EF67AE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4E9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FAB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res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7FB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41</w:t>
            </w:r>
          </w:p>
        </w:tc>
      </w:tr>
      <w:tr w:rsidR="002162DB" w:rsidRPr="002162DB" w14:paraId="13BF305F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9BF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982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enez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751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H35</w:t>
            </w:r>
          </w:p>
        </w:tc>
      </w:tr>
      <w:tr w:rsidR="002162DB" w:rsidRPr="002162DB" w14:paraId="29B9234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778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D5F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ercell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953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C12</w:t>
            </w:r>
          </w:p>
        </w:tc>
      </w:tr>
      <w:tr w:rsidR="002162DB" w:rsidRPr="002162DB" w14:paraId="6A4D116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80F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18B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ibo Valent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F8A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F64</w:t>
            </w:r>
          </w:p>
        </w:tc>
      </w:tr>
      <w:tr w:rsidR="002162DB" w:rsidRPr="002162DB" w14:paraId="7AFECD55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B9F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sov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F8A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sov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A97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XKG125378</w:t>
            </w:r>
          </w:p>
        </w:tc>
      </w:tr>
      <w:tr w:rsidR="002162DB" w:rsidRPr="002162DB" w14:paraId="525996D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424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205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B04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51</w:t>
            </w:r>
          </w:p>
        </w:tc>
      </w:tr>
      <w:tr w:rsidR="002162DB" w:rsidRPr="002162DB" w14:paraId="4941B2E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AA6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BAE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ran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3F4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52</w:t>
            </w:r>
          </w:p>
        </w:tc>
      </w:tr>
      <w:tr w:rsidR="002162DB" w:rsidRPr="002162DB" w14:paraId="3FB3FBFC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2A8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320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erceg Nov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AD7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57</w:t>
            </w:r>
          </w:p>
        </w:tc>
      </w:tr>
      <w:tr w:rsidR="002162DB" w:rsidRPr="002162DB" w14:paraId="26DB1B3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42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91D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to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DA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59</w:t>
            </w:r>
          </w:p>
        </w:tc>
      </w:tr>
      <w:tr w:rsidR="002162DB" w:rsidRPr="002162DB" w14:paraId="2E6530F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75E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20F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zaj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DCE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66</w:t>
            </w:r>
          </w:p>
        </w:tc>
      </w:tr>
      <w:tr w:rsidR="002162DB" w:rsidRPr="002162DB" w14:paraId="5F2B75F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91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CC7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Ulcinj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ADB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69</w:t>
            </w:r>
          </w:p>
        </w:tc>
      </w:tr>
      <w:tr w:rsidR="002162DB" w:rsidRPr="002162DB" w14:paraId="534690B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02B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DD5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to Alentej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DDF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86</w:t>
            </w:r>
          </w:p>
        </w:tc>
      </w:tr>
      <w:tr w:rsidR="002162DB" w:rsidRPr="002162DB" w14:paraId="409CF7E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835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5A2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to Minh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76E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11</w:t>
            </w:r>
          </w:p>
        </w:tc>
      </w:tr>
      <w:tr w:rsidR="002162DB" w:rsidRPr="002162DB" w14:paraId="1AA03ADE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2D5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177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Área Metropolitana do Port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D91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1A</w:t>
            </w:r>
          </w:p>
        </w:tc>
      </w:tr>
      <w:tr w:rsidR="002162DB" w:rsidRPr="002162DB" w14:paraId="0A216A3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1A6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033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ira Baix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E24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6H</w:t>
            </w:r>
          </w:p>
        </w:tc>
      </w:tr>
      <w:tr w:rsidR="002162DB" w:rsidRPr="002162DB" w14:paraId="2E457658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01E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8B5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s-E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s-ES"/>
              </w:rPr>
              <w:t>Beiras e Serra da Estre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E6E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6J</w:t>
            </w:r>
          </w:p>
        </w:tc>
      </w:tr>
      <w:tr w:rsidR="002162DB" w:rsidRPr="002162DB" w14:paraId="4E85D7F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ECA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997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ávad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444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12</w:t>
            </w:r>
          </w:p>
        </w:tc>
      </w:tr>
      <w:tr w:rsidR="002162DB" w:rsidRPr="002162DB" w14:paraId="0218890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66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645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our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45F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1D</w:t>
            </w:r>
          </w:p>
        </w:tc>
      </w:tr>
      <w:tr w:rsidR="002162DB" w:rsidRPr="002162DB" w14:paraId="2272FFB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E2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282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édio Tej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BD5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6I</w:t>
            </w:r>
          </w:p>
        </w:tc>
      </w:tr>
      <w:tr w:rsidR="002162DB" w:rsidRPr="002162DB" w14:paraId="1FE8BB7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BC2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283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egião de Leiri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E1A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6F</w:t>
            </w:r>
          </w:p>
        </w:tc>
      </w:tr>
      <w:tr w:rsidR="002162DB" w:rsidRPr="002162DB" w14:paraId="4B958BE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686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A0B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s-E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s-ES"/>
              </w:rPr>
              <w:t>Terras de Trás-os-Mon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64E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1E</w:t>
            </w:r>
          </w:p>
        </w:tc>
      </w:tr>
      <w:tr w:rsidR="002162DB" w:rsidRPr="002162DB" w14:paraId="17DA3FE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16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373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iseu Dão-Lafõ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38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6G</w:t>
            </w:r>
          </w:p>
        </w:tc>
      </w:tr>
      <w:tr w:rsidR="002162DB" w:rsidRPr="002162DB" w14:paraId="65807A9A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3AB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4D8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rahov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FFF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316</w:t>
            </w:r>
          </w:p>
        </w:tc>
      </w:tr>
      <w:tr w:rsidR="002162DB" w:rsidRPr="002162DB" w14:paraId="3BFE623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632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96A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ranicev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31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72</w:t>
            </w:r>
          </w:p>
        </w:tc>
      </w:tr>
      <w:tr w:rsidR="002162DB" w:rsidRPr="002162DB" w14:paraId="4B67439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56F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F9E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ablanic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DBC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74</w:t>
            </w:r>
          </w:p>
        </w:tc>
      </w:tr>
      <w:tr w:rsidR="002162DB" w:rsidRPr="002162DB" w14:paraId="4AA5542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2A6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D23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ravic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5A2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2</w:t>
            </w:r>
          </w:p>
        </w:tc>
      </w:tr>
      <w:tr w:rsidR="002162DB" w:rsidRPr="002162DB" w14:paraId="61AF13F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33E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400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irot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D98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6</w:t>
            </w:r>
          </w:p>
        </w:tc>
      </w:tr>
      <w:tr w:rsidR="002162DB" w:rsidRPr="002162DB" w14:paraId="198A4FC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A60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1B7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dunav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EA1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7</w:t>
            </w:r>
          </w:p>
        </w:tc>
      </w:tr>
      <w:tr w:rsidR="002162DB" w:rsidRPr="002162DB" w14:paraId="4B2F9A2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293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F03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morav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BB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8</w:t>
            </w:r>
          </w:p>
        </w:tc>
      </w:tr>
      <w:tr w:rsidR="002162DB" w:rsidRPr="002162DB" w14:paraId="445A1EA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99A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DE2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asin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533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0</w:t>
            </w:r>
          </w:p>
        </w:tc>
      </w:tr>
      <w:tr w:rsidR="002162DB" w:rsidRPr="002162DB" w14:paraId="1B97CD41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A79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366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umadij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28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6</w:t>
            </w:r>
          </w:p>
        </w:tc>
      </w:tr>
      <w:tr w:rsidR="002162DB" w:rsidRPr="002162DB" w14:paraId="1741B92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54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4E4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oplic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DAE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7</w:t>
            </w:r>
          </w:p>
        </w:tc>
      </w:tr>
      <w:tr w:rsidR="002162DB" w:rsidRPr="002162DB" w14:paraId="315316BC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4B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402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jecarsk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DAC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8</w:t>
            </w:r>
          </w:p>
        </w:tc>
      </w:tr>
      <w:tr w:rsidR="002162DB" w:rsidRPr="002162DB" w14:paraId="624C7E1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F48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ovenia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9F4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dravsk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9A1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032</w:t>
            </w:r>
          </w:p>
        </w:tc>
      </w:tr>
      <w:tr w:rsidR="002162DB" w:rsidRPr="002162DB" w14:paraId="32C6D14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78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20D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eut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BF8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630</w:t>
            </w:r>
          </w:p>
        </w:tc>
      </w:tr>
      <w:tr w:rsidR="002162DB" w:rsidRPr="002162DB" w14:paraId="6F63C37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307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FEE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lill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E4E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640</w:t>
            </w:r>
          </w:p>
        </w:tc>
      </w:tr>
      <w:tr w:rsidR="002162DB" w:rsidRPr="002162DB" w14:paraId="6D2095BC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947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3F7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rtvi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EA6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905</w:t>
            </w:r>
          </w:p>
        </w:tc>
      </w:tr>
      <w:tr w:rsidR="002162DB" w:rsidRPr="002162DB" w14:paraId="2BBD8A84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341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850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tm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AD7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C32</w:t>
            </w:r>
          </w:p>
        </w:tc>
      </w:tr>
      <w:tr w:rsidR="002162DB" w:rsidRPr="002162DB" w14:paraId="1CC1BAB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A1D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EF0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ingö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C5C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B13</w:t>
            </w:r>
          </w:p>
        </w:tc>
      </w:tr>
      <w:tr w:rsidR="002162DB" w:rsidRPr="002162DB" w14:paraId="273E3419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BA5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C73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itli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7AF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B23</w:t>
            </w:r>
          </w:p>
        </w:tc>
      </w:tr>
      <w:tr w:rsidR="002162DB" w:rsidRPr="002162DB" w14:paraId="393908F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640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E657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azığ</w:t>
            </w:r>
            <w:r w:rsidRPr="002162DB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A7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B12</w:t>
            </w:r>
          </w:p>
        </w:tc>
      </w:tr>
      <w:tr w:rsidR="002162DB" w:rsidRPr="002162DB" w14:paraId="5FC8D5AA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D0B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907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İstanbu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1838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100</w:t>
            </w:r>
          </w:p>
        </w:tc>
      </w:tr>
      <w:tr w:rsidR="002162DB" w:rsidRPr="002162DB" w14:paraId="372515E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B2E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063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ırıkkal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A8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711</w:t>
            </w:r>
          </w:p>
        </w:tc>
      </w:tr>
      <w:tr w:rsidR="002162DB" w:rsidRPr="002162DB" w14:paraId="34FEABE0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F52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7FC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ırklarel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B7A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213</w:t>
            </w:r>
          </w:p>
        </w:tc>
      </w:tr>
      <w:tr w:rsidR="002162DB" w:rsidRPr="002162DB" w14:paraId="532B58E7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8B0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D03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cael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39D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421</w:t>
            </w:r>
          </w:p>
        </w:tc>
      </w:tr>
      <w:tr w:rsidR="002162DB" w:rsidRPr="002162DB" w14:paraId="3372EB13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87A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2DE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uş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795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B22</w:t>
            </w:r>
          </w:p>
        </w:tc>
      </w:tr>
      <w:tr w:rsidR="002162DB" w:rsidRPr="002162DB" w14:paraId="2ED4B0CB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F8CA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42C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evşehi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0376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714</w:t>
            </w:r>
          </w:p>
        </w:tc>
      </w:tr>
      <w:tr w:rsidR="002162DB" w:rsidRPr="002162DB" w14:paraId="188C549A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16F1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E20E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kary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305D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422</w:t>
            </w:r>
          </w:p>
        </w:tc>
      </w:tr>
      <w:tr w:rsidR="002162DB" w:rsidRPr="002162DB" w14:paraId="6F79E75D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525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B40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msu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8E9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831</w:t>
            </w:r>
          </w:p>
        </w:tc>
      </w:tr>
      <w:tr w:rsidR="002162DB" w:rsidRPr="002162DB" w14:paraId="13734016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BBD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2375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nop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13E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823</w:t>
            </w:r>
          </w:p>
        </w:tc>
      </w:tr>
      <w:tr w:rsidR="002162DB" w:rsidRPr="002162DB" w14:paraId="2DE2F74E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38F3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9B84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Şırna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FD9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C33</w:t>
            </w:r>
          </w:p>
        </w:tc>
      </w:tr>
      <w:tr w:rsidR="002162DB" w:rsidRPr="002162DB" w14:paraId="2D4085E3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3690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1A3C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ekirdağ</w:t>
            </w:r>
            <w:r w:rsidRPr="002162DB">
              <w:rPr>
                <w:rFonts w:ascii="Arial" w:eastAsia="Times New Roman" w:hAnsi="Arial" w:cs="Arial"/>
                <w:sz w:val="10"/>
                <w:szCs w:val="10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6D99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211</w:t>
            </w:r>
          </w:p>
        </w:tc>
      </w:tr>
      <w:tr w:rsidR="007217C1" w:rsidRPr="002162DB" w14:paraId="519F6F92" w14:textId="77777777" w:rsidTr="0081086C">
        <w:trPr>
          <w:trHeight w:val="28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2052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AEDF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onguldak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8CFB" w14:textId="77777777" w:rsidR="007217C1" w:rsidRPr="002162DB" w:rsidRDefault="007217C1" w:rsidP="007217C1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811</w:t>
            </w:r>
          </w:p>
        </w:tc>
      </w:tr>
    </w:tbl>
    <w:p w14:paraId="4CC2CAAC" w14:textId="77777777" w:rsidR="00132268" w:rsidRPr="002162DB" w:rsidRDefault="00132268" w:rsidP="00132268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</w:p>
    <w:p w14:paraId="25A5EA7C" w14:textId="77777777" w:rsidR="006312EE" w:rsidRPr="002162DB" w:rsidRDefault="006312EE">
      <w:pPr>
        <w:spacing w:after="160" w:line="259" w:lineRule="auto"/>
        <w:rPr>
          <w:rFonts w:asciiTheme="minorHAnsi" w:eastAsia="Arial Unicode MS" w:hAnsiTheme="minorHAnsi" w:cstheme="minorHAnsi"/>
          <w:b/>
          <w:bCs/>
          <w:kern w:val="16"/>
          <w:sz w:val="22"/>
        </w:rPr>
      </w:pPr>
      <w:r w:rsidRPr="002162DB">
        <w:rPr>
          <w:rFonts w:asciiTheme="minorHAnsi" w:hAnsiTheme="minorHAnsi" w:cstheme="minorHAnsi"/>
          <w:b/>
          <w:bCs/>
          <w:sz w:val="22"/>
        </w:rPr>
        <w:br w:type="page"/>
      </w:r>
    </w:p>
    <w:p w14:paraId="04EDF194" w14:textId="735BD922" w:rsidR="00E025D8" w:rsidRPr="002162DB" w:rsidRDefault="00E025D8" w:rsidP="0081086C">
      <w:pPr>
        <w:pStyle w:val="EC-Para"/>
        <w:spacing w:after="0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</w:pPr>
      <w:r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>(ii) Leishmania spp. / leishmaniasis were reported and no vector surveillance existed</w:t>
      </w:r>
    </w:p>
    <w:tbl>
      <w:tblPr>
        <w:tblW w:w="4554" w:type="dxa"/>
        <w:tblLook w:val="04A0" w:firstRow="1" w:lastRow="0" w:firstColumn="1" w:lastColumn="0" w:noHBand="0" w:noVBand="1"/>
      </w:tblPr>
      <w:tblGrid>
        <w:gridCol w:w="1026"/>
        <w:gridCol w:w="1900"/>
        <w:gridCol w:w="1628"/>
      </w:tblGrid>
      <w:tr w:rsidR="002162DB" w:rsidRPr="002162DB" w14:paraId="0F9F2A7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9942" w14:textId="77777777" w:rsidR="0081086C" w:rsidRPr="002162DB" w:rsidRDefault="0081086C" w:rsidP="00810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4B9F" w14:textId="77777777" w:rsidR="0081086C" w:rsidRPr="002162DB" w:rsidRDefault="0081086C" w:rsidP="00810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ocation nam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FA04" w14:textId="77777777" w:rsidR="0081086C" w:rsidRPr="002162DB" w:rsidRDefault="0081086C" w:rsidP="008108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Mapping code</w:t>
            </w:r>
          </w:p>
        </w:tc>
      </w:tr>
      <w:tr w:rsidR="002162DB" w:rsidRPr="002162DB" w14:paraId="710AA494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992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EA0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dra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600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41</w:t>
            </w:r>
          </w:p>
        </w:tc>
      </w:tr>
      <w:tr w:rsidR="002162DB" w:rsidRPr="002162DB" w14:paraId="04B2BC6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BFC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4C9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in-Temouchen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2CC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43</w:t>
            </w:r>
          </w:p>
        </w:tc>
      </w:tr>
      <w:tr w:rsidR="002162DB" w:rsidRPr="002162DB" w14:paraId="104F919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C8E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5D8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lef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765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54</w:t>
            </w:r>
          </w:p>
        </w:tc>
      </w:tr>
      <w:tr w:rsidR="002162DB" w:rsidRPr="002162DB" w14:paraId="2862821E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CE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8D8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 Oued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D00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58</w:t>
            </w:r>
          </w:p>
        </w:tc>
      </w:tr>
      <w:tr w:rsidR="002162DB" w:rsidRPr="002162DB" w14:paraId="6332CBC7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84E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664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-Tarf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C67E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59</w:t>
            </w:r>
          </w:p>
        </w:tc>
      </w:tr>
      <w:tr w:rsidR="002162DB" w:rsidRPr="002162DB" w14:paraId="0ADAE358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82D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2028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henchel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7A0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64</w:t>
            </w:r>
          </w:p>
        </w:tc>
      </w:tr>
      <w:tr w:rsidR="002162DB" w:rsidRPr="002162DB" w14:paraId="3B21E8E5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4C1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B1E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scar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4F6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66</w:t>
            </w:r>
          </w:p>
        </w:tc>
      </w:tr>
      <w:tr w:rsidR="002162DB" w:rsidRPr="002162DB" w14:paraId="2DAF1586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7CE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3A8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kikd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5FB8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79</w:t>
            </w:r>
          </w:p>
        </w:tc>
      </w:tr>
      <w:tr w:rsidR="002162DB" w:rsidRPr="002162DB" w14:paraId="173E3EEA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CF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D31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indouf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D86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83</w:t>
            </w:r>
          </w:p>
        </w:tc>
      </w:tr>
      <w:tr w:rsidR="002162DB" w:rsidRPr="002162DB" w14:paraId="57637963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9C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AE57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malik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5E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15</w:t>
            </w:r>
          </w:p>
        </w:tc>
      </w:tr>
      <w:tr w:rsidR="002162DB" w:rsidRPr="002162DB" w14:paraId="6D7059E3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13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srae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4AB7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entral Distric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2DD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LG11610</w:t>
            </w:r>
          </w:p>
        </w:tc>
      </w:tr>
      <w:tr w:rsidR="002162DB" w:rsidRPr="002162DB" w14:paraId="537341E3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5B2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srae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4448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el Aviv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58D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LG11615</w:t>
            </w:r>
          </w:p>
        </w:tc>
      </w:tr>
      <w:tr w:rsidR="002162DB" w:rsidRPr="002162DB" w14:paraId="37CA900D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73E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rda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9DD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aras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FFF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G11708</w:t>
            </w:r>
          </w:p>
        </w:tc>
      </w:tr>
      <w:tr w:rsidR="002162DB" w:rsidRPr="002162DB" w14:paraId="7CA95D4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11D8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rda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847A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arak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23A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G11704</w:t>
            </w:r>
          </w:p>
        </w:tc>
      </w:tr>
      <w:tr w:rsidR="002162DB" w:rsidRPr="002162DB" w14:paraId="54170A03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AC6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rda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6F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ma Al-Serha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337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G11711</w:t>
            </w:r>
          </w:p>
        </w:tc>
      </w:tr>
      <w:tr w:rsidR="002162DB" w:rsidRPr="002162DB" w14:paraId="5FDA046C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EE4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rda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134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heeba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2B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OG11710</w:t>
            </w:r>
          </w:p>
        </w:tc>
      </w:tr>
      <w:tr w:rsidR="002162DB" w:rsidRPr="002162DB" w14:paraId="6E7174E6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8EC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ban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50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irut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65F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BG11798</w:t>
            </w:r>
          </w:p>
        </w:tc>
      </w:tr>
      <w:tr w:rsidR="002162DB" w:rsidRPr="002162DB" w14:paraId="762F8E2F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7B2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ban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CB6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erme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23C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BG11797</w:t>
            </w:r>
          </w:p>
        </w:tc>
      </w:tr>
      <w:tr w:rsidR="002162DB" w:rsidRPr="002162DB" w14:paraId="2560FCC6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909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ban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EF4E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ou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5B0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BG11800</w:t>
            </w:r>
          </w:p>
        </w:tc>
      </w:tr>
      <w:tr w:rsidR="002162DB" w:rsidRPr="002162DB" w14:paraId="33A0AF61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EF6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F9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 Aziziya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15B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0</w:t>
            </w:r>
          </w:p>
        </w:tc>
      </w:tr>
      <w:tr w:rsidR="002162DB" w:rsidRPr="002162DB" w14:paraId="00B861DE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ED2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1E5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 Khom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4D97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4</w:t>
            </w:r>
          </w:p>
        </w:tc>
      </w:tr>
      <w:tr w:rsidR="002162DB" w:rsidRPr="002162DB" w14:paraId="44E6F36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241E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BA7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wbari (ubari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094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7</w:t>
            </w:r>
          </w:p>
        </w:tc>
      </w:tr>
      <w:tr w:rsidR="002162DB" w:rsidRPr="002162DB" w14:paraId="694C102B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E5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EE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arna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8CC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40</w:t>
            </w:r>
          </w:p>
        </w:tc>
      </w:tr>
      <w:tr w:rsidR="002162DB" w:rsidRPr="002162DB" w14:paraId="33F23AB2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411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4E9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uqat Al Kham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DFA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45</w:t>
            </w:r>
          </w:p>
        </w:tc>
      </w:tr>
      <w:tr w:rsidR="002162DB" w:rsidRPr="002162DB" w14:paraId="4EE1EF7C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874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3C48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urt (sirte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644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48</w:t>
            </w:r>
          </w:p>
        </w:tc>
      </w:tr>
      <w:tr w:rsidR="002162DB" w:rsidRPr="002162DB" w14:paraId="766122AC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382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C3F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rhuna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195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49</w:t>
            </w:r>
          </w:p>
        </w:tc>
      </w:tr>
      <w:tr w:rsidR="002162DB" w:rsidRPr="002162DB" w14:paraId="384C3BEA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100E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ac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AE6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aco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333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C</w:t>
            </w:r>
          </w:p>
        </w:tc>
      </w:tr>
      <w:tr w:rsidR="002162DB" w:rsidRPr="002162DB" w14:paraId="30B1F712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AA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rocc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4A1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nger-Assila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DA0E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G2147362</w:t>
            </w:r>
          </w:p>
        </w:tc>
      </w:tr>
      <w:tr w:rsidR="002162DB" w:rsidRPr="002162DB" w14:paraId="023CF15D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38E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rocc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5ED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n-ta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602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G221825</w:t>
            </w:r>
          </w:p>
        </w:tc>
      </w:tr>
      <w:tr w:rsidR="002162DB" w:rsidRPr="002162DB" w14:paraId="2BFE1194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3DA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D4D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bu_Kama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09E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9</w:t>
            </w:r>
          </w:p>
        </w:tc>
      </w:tr>
      <w:tr w:rsidR="002162DB" w:rsidRPr="002162DB" w14:paraId="19E5CCC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1DC0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376C" w14:textId="6F189315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</w:t>
            </w:r>
            <w:r w:rsidR="001E4245" w:rsidRPr="002162DB">
              <w:rPr>
                <w:rFonts w:ascii="Calibri" w:eastAsia="Times New Roman" w:hAnsi="Calibri" w:cs="Calibri"/>
                <w:sz w:val="22"/>
                <w:lang w:val="en-US"/>
              </w:rPr>
              <w:t xml:space="preserve"> </w:t>
            </w: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iq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20E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3</w:t>
            </w:r>
          </w:p>
        </w:tc>
      </w:tr>
      <w:tr w:rsidR="002162DB" w:rsidRPr="002162DB" w14:paraId="081C4D94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06B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C60A" w14:textId="300766C1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s</w:t>
            </w:r>
            <w:r w:rsidR="001E4245" w:rsidRPr="002162DB">
              <w:rPr>
                <w:rFonts w:ascii="Calibri" w:eastAsia="Times New Roman" w:hAnsi="Calibri" w:cs="Calibri"/>
                <w:sz w:val="22"/>
                <w:lang w:val="en-US"/>
              </w:rPr>
              <w:t xml:space="preserve"> </w:t>
            </w: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namay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2C4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8</w:t>
            </w:r>
          </w:p>
        </w:tc>
      </w:tr>
      <w:tr w:rsidR="002162DB" w:rsidRPr="002162DB" w14:paraId="30551CFD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D99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6F5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ente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48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7</w:t>
            </w:r>
          </w:p>
        </w:tc>
      </w:tr>
      <w:tr w:rsidR="002162DB" w:rsidRPr="002162DB" w14:paraId="3EF71E9E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DAF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540" w14:textId="096991C2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ity</w:t>
            </w:r>
            <w:r w:rsidR="001E4245" w:rsidRPr="002162DB">
              <w:rPr>
                <w:rFonts w:ascii="Calibri" w:eastAsia="Times New Roman" w:hAnsi="Calibri" w:cs="Calibri"/>
                <w:sz w:val="22"/>
                <w:lang w:val="en-US"/>
              </w:rPr>
              <w:t xml:space="preserve"> </w:t>
            </w: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amascu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6F3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6</w:t>
            </w:r>
          </w:p>
        </w:tc>
      </w:tr>
      <w:tr w:rsidR="002162DB" w:rsidRPr="002162DB" w14:paraId="32956BE0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6F7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CAF4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attaki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C37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4</w:t>
            </w:r>
          </w:p>
        </w:tc>
      </w:tr>
      <w:tr w:rsidR="002162DB" w:rsidRPr="002162DB" w14:paraId="11BB3A1B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459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B9A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siaf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7D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0</w:t>
            </w:r>
          </w:p>
        </w:tc>
      </w:tr>
      <w:tr w:rsidR="002162DB" w:rsidRPr="002162DB" w14:paraId="39C95BB0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DB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D9B9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Quamishl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6E0B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1</w:t>
            </w:r>
          </w:p>
        </w:tc>
      </w:tr>
      <w:tr w:rsidR="002162DB" w:rsidRPr="002162DB" w14:paraId="08B100A2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318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B40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aqq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6205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5</w:t>
            </w:r>
          </w:p>
        </w:tc>
      </w:tr>
      <w:tr w:rsidR="002162DB" w:rsidRPr="002162DB" w14:paraId="6BEB28A4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FDC7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743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fit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23CD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6</w:t>
            </w:r>
          </w:p>
        </w:tc>
      </w:tr>
      <w:tr w:rsidR="002162DB" w:rsidRPr="002162DB" w14:paraId="4A885FE9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0C1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48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hahb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517F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35</w:t>
            </w:r>
          </w:p>
        </w:tc>
      </w:tr>
      <w:tr w:rsidR="002162DB" w:rsidRPr="002162DB" w14:paraId="77A4600F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414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r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9C74" w14:textId="04C823CD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ll</w:t>
            </w:r>
            <w:r w:rsidR="001E4245" w:rsidRPr="002162DB">
              <w:rPr>
                <w:rFonts w:ascii="Calibri" w:eastAsia="Times New Roman" w:hAnsi="Calibri" w:cs="Calibri"/>
                <w:sz w:val="22"/>
                <w:lang w:val="en-US"/>
              </w:rPr>
              <w:t xml:space="preserve"> </w:t>
            </w: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alakh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E463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YG12842</w:t>
            </w:r>
          </w:p>
        </w:tc>
      </w:tr>
      <w:tr w:rsidR="002162DB" w:rsidRPr="002162DB" w14:paraId="142E5D2D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2532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nis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E8C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n Arou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C646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NG12994</w:t>
            </w:r>
          </w:p>
        </w:tc>
      </w:tr>
      <w:tr w:rsidR="00CE3B47" w:rsidRPr="002162DB" w14:paraId="3D85FDBD" w14:textId="77777777" w:rsidTr="00CE3B47">
        <w:trPr>
          <w:trHeight w:val="285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307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nisi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42C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nouba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6EA1" w14:textId="77777777" w:rsidR="00CE3B47" w:rsidRPr="002162DB" w:rsidRDefault="00CE3B47" w:rsidP="00CE3B47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NG13005</w:t>
            </w:r>
          </w:p>
        </w:tc>
      </w:tr>
    </w:tbl>
    <w:p w14:paraId="71E0C6AF" w14:textId="77777777" w:rsidR="0081086C" w:rsidRPr="002162DB" w:rsidRDefault="0081086C" w:rsidP="00E025D8">
      <w:pPr>
        <w:pStyle w:val="EC-Para"/>
        <w:spacing w:line="360" w:lineRule="auto"/>
        <w:rPr>
          <w:rFonts w:asciiTheme="minorHAnsi" w:hAnsiTheme="minorHAnsi" w:cstheme="minorHAnsi"/>
          <w:i/>
          <w:iCs/>
          <w:color w:val="auto"/>
          <w:sz w:val="22"/>
          <w:szCs w:val="22"/>
          <w:lang w:eastAsia="en-US"/>
        </w:rPr>
      </w:pPr>
    </w:p>
    <w:p w14:paraId="29D882BB" w14:textId="0FBFBEBE" w:rsidR="008605D1" w:rsidRPr="002162DB" w:rsidRDefault="008605D1" w:rsidP="008605D1">
      <w:pPr>
        <w:pStyle w:val="EC-Para"/>
        <w:spacing w:after="0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</w:pPr>
      <w:r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(iii) Leishmania spp. / leishmaniasis were </w:t>
      </w:r>
      <w:r w:rsidR="00342175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not </w:t>
      </w:r>
      <w:r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>reported and vector surveillance existed</w:t>
      </w:r>
      <w:r w:rsidR="000139E5" w:rsidRPr="002162DB"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  <w:t xml:space="preserve"> and vectors were found</w:t>
      </w:r>
    </w:p>
    <w:tbl>
      <w:tblPr>
        <w:tblW w:w="6113" w:type="dxa"/>
        <w:tblLook w:val="04A0" w:firstRow="1" w:lastRow="0" w:firstColumn="1" w:lastColumn="0" w:noHBand="0" w:noVBand="1"/>
      </w:tblPr>
      <w:tblGrid>
        <w:gridCol w:w="1849"/>
        <w:gridCol w:w="3180"/>
        <w:gridCol w:w="1456"/>
      </w:tblGrid>
      <w:tr w:rsidR="002162DB" w:rsidRPr="002162DB" w14:paraId="5048F7B4" w14:textId="77777777" w:rsidTr="000D3138">
        <w:trPr>
          <w:trHeight w:val="285"/>
        </w:trPr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08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country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6FE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LocationNa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E21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b/>
                <w:bCs/>
                <w:sz w:val="22"/>
                <w:lang w:val="en-US"/>
              </w:rPr>
              <w:t>mappingcode</w:t>
            </w:r>
          </w:p>
        </w:tc>
      </w:tr>
      <w:tr w:rsidR="002162DB" w:rsidRPr="002162DB" w14:paraId="23EFA21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A2B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FB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cha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B45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47</w:t>
            </w:r>
          </w:p>
        </w:tc>
      </w:tr>
      <w:tr w:rsidR="002162DB" w:rsidRPr="002162DB" w14:paraId="67E6756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D59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4F1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l Bayad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C62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57</w:t>
            </w:r>
          </w:p>
        </w:tc>
      </w:tr>
      <w:tr w:rsidR="002162DB" w:rsidRPr="002162DB" w14:paraId="44C8B93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CE1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B10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lliz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2D1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62</w:t>
            </w:r>
          </w:p>
        </w:tc>
      </w:tr>
      <w:tr w:rsidR="002162DB" w:rsidRPr="002162DB" w14:paraId="6FF0E61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47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E03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aa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A7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71</w:t>
            </w:r>
          </w:p>
        </w:tc>
      </w:tr>
      <w:tr w:rsidR="002162DB" w:rsidRPr="002162DB" w14:paraId="718EDEE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46F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ge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462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di Bel Abb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413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ZG1378</w:t>
            </w:r>
          </w:p>
        </w:tc>
      </w:tr>
      <w:tr w:rsidR="002162DB" w:rsidRPr="002162DB" w14:paraId="0B580E03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6B8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ndorr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00D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ncam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1A4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D</w:t>
            </w:r>
          </w:p>
        </w:tc>
      </w:tr>
      <w:tr w:rsidR="002162DB" w:rsidRPr="002162DB" w14:paraId="4747844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3D3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rme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372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zizbekov (Vayk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E0B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MG1463</w:t>
            </w:r>
          </w:p>
        </w:tc>
      </w:tr>
      <w:tr w:rsidR="002162DB" w:rsidRPr="002162DB" w14:paraId="1228F89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AA6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ust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DD6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az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83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T22</w:t>
            </w:r>
          </w:p>
        </w:tc>
      </w:tr>
      <w:tr w:rsidR="002162DB" w:rsidRPr="002162DB" w14:paraId="3F9C5F9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7C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ust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46C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dburgenlan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5EA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T11</w:t>
            </w:r>
          </w:p>
        </w:tc>
      </w:tr>
      <w:tr w:rsidR="002162DB" w:rsidRPr="002162DB" w14:paraId="5FA1F64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412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ust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72F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berkärnt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6D6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T21</w:t>
            </w:r>
          </w:p>
        </w:tc>
      </w:tr>
      <w:tr w:rsidR="002162DB" w:rsidRPr="002162DB" w14:paraId="4E1E5F9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06E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ust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62F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Wi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A86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T13</w:t>
            </w:r>
          </w:p>
        </w:tc>
      </w:tr>
      <w:tr w:rsidR="002162DB" w:rsidRPr="002162DB" w14:paraId="013C6EB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E3D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lgium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DA0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rr. Neufchâtea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D7E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E34</w:t>
            </w:r>
          </w:p>
        </w:tc>
      </w:tr>
      <w:tr w:rsidR="002162DB" w:rsidRPr="002162DB" w14:paraId="713481C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57D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D80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azgra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4CA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324</w:t>
            </w:r>
          </w:p>
        </w:tc>
      </w:tr>
      <w:tr w:rsidR="002162DB" w:rsidRPr="002162DB" w14:paraId="2100C8A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D9C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lgar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5DB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listr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4A4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G325</w:t>
            </w:r>
          </w:p>
        </w:tc>
      </w:tr>
      <w:tr w:rsidR="002162DB" w:rsidRPr="002162DB" w14:paraId="7A380B6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A63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7C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jelovarsko-bilogors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E60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7</w:t>
            </w:r>
          </w:p>
        </w:tc>
      </w:tr>
      <w:tr w:rsidR="002162DB" w:rsidRPr="002162DB" w14:paraId="33DA9C6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A08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B8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arlovač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6A0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D</w:t>
            </w:r>
          </w:p>
        </w:tc>
      </w:tr>
      <w:tr w:rsidR="002162DB" w:rsidRPr="002162DB" w14:paraId="3AEACEC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2F8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EBF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čko-senjs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423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32</w:t>
            </w:r>
          </w:p>
        </w:tc>
      </w:tr>
      <w:tr w:rsidR="002162DB" w:rsidRPr="002162DB" w14:paraId="066211C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F0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C50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djimurska Z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C41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6</w:t>
            </w:r>
          </w:p>
        </w:tc>
      </w:tr>
      <w:tr w:rsidR="002162DB" w:rsidRPr="002162DB" w14:paraId="1D7DE77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CE7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6B4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sječko-baranjs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01C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B</w:t>
            </w:r>
          </w:p>
        </w:tc>
      </w:tr>
      <w:tr w:rsidR="002162DB" w:rsidRPr="002162DB" w14:paraId="35A56C3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893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D96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rimorsko-gorans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220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31</w:t>
            </w:r>
          </w:p>
        </w:tc>
      </w:tr>
      <w:tr w:rsidR="002162DB" w:rsidRPr="002162DB" w14:paraId="6AE7C7B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2F8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097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sačko-moslavač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CF4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E</w:t>
            </w:r>
          </w:p>
        </w:tc>
      </w:tr>
      <w:tr w:rsidR="002162DB" w:rsidRPr="002162DB" w14:paraId="1FE288D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60C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roat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1C5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grebačka županij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06F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R042</w:t>
            </w:r>
          </w:p>
        </w:tc>
      </w:tr>
      <w:tr w:rsidR="002162DB" w:rsidRPr="002162DB" w14:paraId="0EB71C5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D97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1CB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 Farafra Oas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D0C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28</w:t>
            </w:r>
          </w:p>
        </w:tc>
      </w:tr>
      <w:tr w:rsidR="002162DB" w:rsidRPr="002162DB" w14:paraId="2B45B03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ECE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5B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-Ganay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C2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35</w:t>
            </w:r>
          </w:p>
        </w:tc>
      </w:tr>
      <w:tr w:rsidR="002162DB" w:rsidRPr="002162DB" w14:paraId="41095873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9F8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88F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um Umb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F2F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12</w:t>
            </w:r>
          </w:p>
        </w:tc>
      </w:tr>
      <w:tr w:rsidR="002162DB" w:rsidRPr="002162DB" w14:paraId="2E1C5AA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1D8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CA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Qur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94B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33</w:t>
            </w:r>
          </w:p>
        </w:tc>
      </w:tr>
      <w:tr w:rsidR="002162DB" w:rsidRPr="002162DB" w14:paraId="032F412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58E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yp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007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as Sid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DD6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GG161534</w:t>
            </w:r>
          </w:p>
        </w:tc>
      </w:tr>
      <w:tr w:rsidR="002162DB" w:rsidRPr="002162DB" w14:paraId="01504C1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D1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898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is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F72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E21</w:t>
            </w:r>
          </w:p>
        </w:tc>
      </w:tr>
      <w:tr w:rsidR="002162DB" w:rsidRPr="002162DB" w14:paraId="0400ED8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D02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077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lie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6F1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K11</w:t>
            </w:r>
          </w:p>
        </w:tc>
      </w:tr>
      <w:tr w:rsidR="002162DB" w:rsidRPr="002162DB" w14:paraId="076EFA9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FDF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155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ub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B8C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F22</w:t>
            </w:r>
          </w:p>
        </w:tc>
      </w:tr>
      <w:tr w:rsidR="002162DB" w:rsidRPr="002162DB" w14:paraId="5D49EED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718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5AB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s-Rhi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B0D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F11</w:t>
            </w:r>
          </w:p>
        </w:tc>
      </w:tr>
      <w:tr w:rsidR="002162DB" w:rsidRPr="002162DB" w14:paraId="5D977BE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739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43C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ote dÓ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71C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C11</w:t>
            </w:r>
          </w:p>
        </w:tc>
      </w:tr>
      <w:tr w:rsidR="002162DB" w:rsidRPr="002162DB" w14:paraId="529FCCF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A8A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11E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alvado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739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D11</w:t>
            </w:r>
          </w:p>
        </w:tc>
      </w:tr>
      <w:tr w:rsidR="002162DB" w:rsidRPr="002162DB" w14:paraId="090381F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CAE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7E6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arent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FD0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31</w:t>
            </w:r>
          </w:p>
        </w:tc>
      </w:tr>
      <w:tr w:rsidR="002162DB" w:rsidRPr="002162DB" w14:paraId="131BFF8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59D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71C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arente-Maritim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70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32</w:t>
            </w:r>
          </w:p>
        </w:tc>
      </w:tr>
      <w:tr w:rsidR="002162DB" w:rsidRPr="002162DB" w14:paraId="78A19BE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F06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894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orrèz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A8E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21</w:t>
            </w:r>
          </w:p>
        </w:tc>
      </w:tr>
      <w:tr w:rsidR="002162DB" w:rsidRPr="002162DB" w14:paraId="39509AB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B06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38C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son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71B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4</w:t>
            </w:r>
          </w:p>
        </w:tc>
      </w:tr>
      <w:tr w:rsidR="002162DB" w:rsidRPr="002162DB" w14:paraId="2C70115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A73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B40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u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7D7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D21</w:t>
            </w:r>
          </w:p>
        </w:tc>
      </w:tr>
      <w:tr w:rsidR="002162DB" w:rsidRPr="002162DB" w14:paraId="7D0C95D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1A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93D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993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J24</w:t>
            </w:r>
          </w:p>
        </w:tc>
      </w:tr>
      <w:tr w:rsidR="002162DB" w:rsidRPr="002162DB" w14:paraId="229D49B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73C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AFB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irond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024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12</w:t>
            </w:r>
          </w:p>
        </w:tc>
      </w:tr>
      <w:tr w:rsidR="002162DB" w:rsidRPr="002162DB" w14:paraId="67C553B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A7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E91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e-Mar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E77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F24</w:t>
            </w:r>
          </w:p>
        </w:tc>
      </w:tr>
      <w:tr w:rsidR="002162DB" w:rsidRPr="002162DB" w14:paraId="15F809C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75B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CC1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es-Alp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A46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L02</w:t>
            </w:r>
          </w:p>
        </w:tc>
      </w:tr>
      <w:tr w:rsidR="002162DB" w:rsidRPr="002162DB" w14:paraId="242938C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71D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B2B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es-Pyréné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365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J26</w:t>
            </w:r>
          </w:p>
        </w:tc>
      </w:tr>
      <w:tr w:rsidR="002162DB" w:rsidRPr="002162DB" w14:paraId="531BCED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818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1F7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auts-de-Sei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EE2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5</w:t>
            </w:r>
          </w:p>
        </w:tc>
      </w:tr>
      <w:tr w:rsidR="002162DB" w:rsidRPr="002162DB" w14:paraId="6E77616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004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4D8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nd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3AC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B03</w:t>
            </w:r>
          </w:p>
        </w:tc>
      </w:tr>
      <w:tr w:rsidR="002162DB" w:rsidRPr="002162DB" w14:paraId="7457A94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763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3F6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s</w:t>
            </w:r>
            <w:r w:rsidRPr="002162DB">
              <w:rPr>
                <w:rFonts w:ascii="Arial" w:eastAsia="Times New Roman" w:hAnsi="Arial" w:cs="Arial"/>
                <w:sz w:val="22"/>
                <w:lang w:val="en-US"/>
              </w:rPr>
              <w:t>├</w:t>
            </w: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¿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0C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K24</w:t>
            </w:r>
          </w:p>
        </w:tc>
      </w:tr>
      <w:tr w:rsidR="002162DB" w:rsidRPr="002162DB" w14:paraId="5F706E6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29B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F1C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and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1DC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13</w:t>
            </w:r>
          </w:p>
        </w:tc>
      </w:tr>
      <w:tr w:rsidR="002162DB" w:rsidRPr="002162DB" w14:paraId="5D95FB3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483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63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oi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304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K25</w:t>
            </w:r>
          </w:p>
        </w:tc>
      </w:tr>
      <w:tr w:rsidR="002162DB" w:rsidRPr="002162DB" w14:paraId="34E6EF4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33E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9EC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oire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EFD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B06</w:t>
            </w:r>
          </w:p>
        </w:tc>
      </w:tr>
      <w:tr w:rsidR="002162DB" w:rsidRPr="002162DB" w14:paraId="7FDD035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71A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96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o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B7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J25</w:t>
            </w:r>
          </w:p>
        </w:tc>
      </w:tr>
      <w:tr w:rsidR="002162DB" w:rsidRPr="002162DB" w14:paraId="2392F76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A6D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C97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yen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C4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G03</w:t>
            </w:r>
          </w:p>
        </w:tc>
      </w:tr>
      <w:tr w:rsidR="002162DB" w:rsidRPr="002162DB" w14:paraId="3D85D0B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142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B45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is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B3E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E22</w:t>
            </w:r>
          </w:p>
        </w:tc>
      </w:tr>
      <w:tr w:rsidR="002162DB" w:rsidRPr="002162DB" w14:paraId="4CE936C3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5CA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D19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yrénées-Atlantiqu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033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15</w:t>
            </w:r>
          </w:p>
        </w:tc>
      </w:tr>
      <w:tr w:rsidR="002162DB" w:rsidRPr="002162DB" w14:paraId="71AF837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B25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12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ône-et-Loi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D51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C13</w:t>
            </w:r>
          </w:p>
        </w:tc>
      </w:tr>
      <w:tr w:rsidR="002162DB" w:rsidRPr="002162DB" w14:paraId="110483C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10D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E1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rth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0C9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G04</w:t>
            </w:r>
          </w:p>
        </w:tc>
      </w:tr>
      <w:tr w:rsidR="002162DB" w:rsidRPr="002162DB" w14:paraId="2D6BA64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2B7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A3A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ine-et-Mar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ACC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2</w:t>
            </w:r>
          </w:p>
        </w:tc>
      </w:tr>
      <w:tr w:rsidR="002162DB" w:rsidRPr="002162DB" w14:paraId="26CD6E7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F24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14C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ine-Saint-Den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8A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6</w:t>
            </w:r>
          </w:p>
        </w:tc>
      </w:tr>
      <w:tr w:rsidR="002162DB" w:rsidRPr="002162DB" w14:paraId="05EB939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B64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977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arn-et-Garon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4D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J28</w:t>
            </w:r>
          </w:p>
        </w:tc>
      </w:tr>
      <w:tr w:rsidR="002162DB" w:rsidRPr="002162DB" w14:paraId="6092A24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CF4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1B2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l-de-Mar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6A8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7</w:t>
            </w:r>
          </w:p>
        </w:tc>
      </w:tr>
      <w:tr w:rsidR="002162DB" w:rsidRPr="002162DB" w14:paraId="5F792B2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1A1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BDB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l-D'ois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CE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8</w:t>
            </w:r>
          </w:p>
        </w:tc>
      </w:tr>
      <w:tr w:rsidR="002162DB" w:rsidRPr="002162DB" w14:paraId="6BAB0CB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FE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CBF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ien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CFA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I34</w:t>
            </w:r>
          </w:p>
        </w:tc>
      </w:tr>
      <w:tr w:rsidR="002162DB" w:rsidRPr="002162DB" w14:paraId="45C990A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597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anc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397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Yvelin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5E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R103</w:t>
            </w:r>
          </w:p>
        </w:tc>
      </w:tr>
      <w:tr w:rsidR="002162DB" w:rsidRPr="002162DB" w14:paraId="165F6C5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3BA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rman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09A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zey-Worm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3EA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EB3</w:t>
            </w:r>
          </w:p>
        </w:tc>
      </w:tr>
      <w:tr w:rsidR="002162DB" w:rsidRPr="002162DB" w14:paraId="0CB6EBC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90C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rman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466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euwi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3BF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EB1</w:t>
            </w:r>
          </w:p>
        </w:tc>
      </w:tr>
      <w:tr w:rsidR="002162DB" w:rsidRPr="002162DB" w14:paraId="59499F2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75C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rman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0AC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hein-Neckar-Krei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047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E12</w:t>
            </w:r>
          </w:p>
        </w:tc>
      </w:tr>
      <w:tr w:rsidR="002162DB" w:rsidRPr="002162DB" w14:paraId="6DDA395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650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erman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5AF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Waldshu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CAC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DE13</w:t>
            </w:r>
          </w:p>
        </w:tc>
      </w:tr>
      <w:tr w:rsidR="002162DB" w:rsidRPr="002162DB" w14:paraId="797E30B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DBA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51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rany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EBC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231</w:t>
            </w:r>
          </w:p>
        </w:tc>
      </w:tr>
      <w:tr w:rsidR="002162DB" w:rsidRPr="002162DB" w14:paraId="2B5F46A3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E81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09A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dape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92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110</w:t>
            </w:r>
          </w:p>
        </w:tc>
      </w:tr>
      <w:tr w:rsidR="002162DB" w:rsidRPr="002162DB" w14:paraId="4504894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B85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261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songrá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3E0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333</w:t>
            </w:r>
          </w:p>
        </w:tc>
      </w:tr>
      <w:tr w:rsidR="002162DB" w:rsidRPr="002162DB" w14:paraId="78640D3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017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692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ejé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FF9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211</w:t>
            </w:r>
          </w:p>
        </w:tc>
      </w:tr>
      <w:tr w:rsidR="002162DB" w:rsidRPr="002162DB" w14:paraId="1B96E99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A3C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47D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omárom-Esztergom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B33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212</w:t>
            </w:r>
          </w:p>
        </w:tc>
      </w:tr>
      <w:tr w:rsidR="002162DB" w:rsidRPr="002162DB" w14:paraId="0545A62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4BC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1B6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e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75B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120</w:t>
            </w:r>
          </w:p>
        </w:tc>
      </w:tr>
      <w:tr w:rsidR="002162DB" w:rsidRPr="002162DB" w14:paraId="5D73020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25D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gar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BD1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l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EB3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223</w:t>
            </w:r>
          </w:p>
        </w:tc>
      </w:tr>
      <w:tr w:rsidR="002162DB" w:rsidRPr="002162DB" w14:paraId="0730E9B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F7A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al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6A9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rista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B67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TG28</w:t>
            </w:r>
          </w:p>
        </w:tc>
      </w:tr>
      <w:tr w:rsidR="002162DB" w:rsidRPr="002162DB" w14:paraId="568962B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C59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eban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E1B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ou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C5D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BG11801</w:t>
            </w:r>
          </w:p>
        </w:tc>
      </w:tr>
      <w:tr w:rsidR="002162DB" w:rsidRPr="002162DB" w14:paraId="7E10B90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7E6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AA9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 Fata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FC8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1</w:t>
            </w:r>
          </w:p>
        </w:tc>
      </w:tr>
      <w:tr w:rsidR="002162DB" w:rsidRPr="002162DB" w14:paraId="4F818FC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8C3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4D9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 Jufra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360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3</w:t>
            </w:r>
          </w:p>
        </w:tc>
      </w:tr>
      <w:tr w:rsidR="002162DB" w:rsidRPr="002162DB" w14:paraId="0214B0C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619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B73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nghaz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005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39</w:t>
            </w:r>
          </w:p>
        </w:tc>
      </w:tr>
      <w:tr w:rsidR="002162DB" w:rsidRPr="002162DB" w14:paraId="14DE9FA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358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AD4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wfajjin (sofuljeen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0AC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47</w:t>
            </w:r>
          </w:p>
        </w:tc>
      </w:tr>
      <w:tr w:rsidR="002162DB" w:rsidRPr="002162DB" w14:paraId="3B0B6C11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8D3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iby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A43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bruq (tobruk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AA0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YG11851</w:t>
            </w:r>
          </w:p>
        </w:tc>
      </w:tr>
      <w:tr w:rsidR="002162DB" w:rsidRPr="002162DB" w14:paraId="1B12F8A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916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ldov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21D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ahu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E24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DG12063</w:t>
            </w:r>
          </w:p>
        </w:tc>
      </w:tr>
      <w:tr w:rsidR="002162DB" w:rsidRPr="002162DB" w14:paraId="3265BEE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6C0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ldov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DD7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isina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785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DG12064</w:t>
            </w:r>
          </w:p>
        </w:tc>
      </w:tr>
      <w:tr w:rsidR="002162DB" w:rsidRPr="002162DB" w14:paraId="3E8E1CD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1B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ldov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E8F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omra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AB5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DG12068</w:t>
            </w:r>
          </w:p>
        </w:tc>
      </w:tr>
      <w:tr w:rsidR="002162DB" w:rsidRPr="002162DB" w14:paraId="1F42590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2D5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ldov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416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loden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6AA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DG12062</w:t>
            </w:r>
          </w:p>
        </w:tc>
      </w:tr>
      <w:tr w:rsidR="002162DB" w:rsidRPr="002162DB" w14:paraId="48355C8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911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ldov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5C5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oboz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B9B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DG12066</w:t>
            </w:r>
          </w:p>
        </w:tc>
      </w:tr>
      <w:tr w:rsidR="002162DB" w:rsidRPr="002162DB" w14:paraId="48ABE1D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85B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D9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dv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75B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54</w:t>
            </w:r>
          </w:p>
        </w:tc>
      </w:tr>
      <w:tr w:rsidR="002162DB" w:rsidRPr="002162DB" w14:paraId="02BA277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F8C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ntenegro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E36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lav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81E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G125362</w:t>
            </w:r>
          </w:p>
        </w:tc>
      </w:tr>
      <w:tr w:rsidR="002162DB" w:rsidRPr="002162DB" w14:paraId="4ABA38A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102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orocco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18D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lé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CB1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G221813</w:t>
            </w:r>
          </w:p>
        </w:tc>
      </w:tr>
      <w:tr w:rsidR="002162DB" w:rsidRPr="002162DB" w14:paraId="524D8DC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FA3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F05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stoc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29C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2</w:t>
            </w:r>
          </w:p>
        </w:tc>
      </w:tr>
      <w:tr w:rsidR="002162DB" w:rsidRPr="002162DB" w14:paraId="531049B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62F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61E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ugoistoc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0CF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4</w:t>
            </w:r>
          </w:p>
        </w:tc>
      </w:tr>
      <w:tr w:rsidR="002162DB" w:rsidRPr="002162DB" w14:paraId="4867E94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921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BD4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ugozapad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B5C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3</w:t>
            </w:r>
          </w:p>
        </w:tc>
      </w:tr>
      <w:tr w:rsidR="002162DB" w:rsidRPr="002162DB" w14:paraId="25FF17E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8CB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B6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lo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0D3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6</w:t>
            </w:r>
          </w:p>
        </w:tc>
      </w:tr>
      <w:tr w:rsidR="002162DB" w:rsidRPr="002162DB" w14:paraId="7B487DC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057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108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veroistoc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E4C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7</w:t>
            </w:r>
          </w:p>
        </w:tc>
      </w:tr>
      <w:tr w:rsidR="002162DB" w:rsidRPr="002162DB" w14:paraId="581EEDE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4E0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North_Macedo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6F0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rdar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75D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K001</w:t>
            </w:r>
          </w:p>
        </w:tc>
      </w:tr>
      <w:tr w:rsidR="002162DB" w:rsidRPr="002162DB" w14:paraId="5466F63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C29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BE2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lentejo Litoral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807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181</w:t>
            </w:r>
          </w:p>
        </w:tc>
      </w:tr>
      <w:tr w:rsidR="002162DB" w:rsidRPr="002162DB" w14:paraId="11ED1D5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FF7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3D6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egião Autónoma da Madeir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F1E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300</w:t>
            </w:r>
          </w:p>
        </w:tc>
      </w:tr>
      <w:tr w:rsidR="002162DB" w:rsidRPr="002162DB" w14:paraId="4713301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2DB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ortuga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2F5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egião Autónoma dos Açor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A5E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T200</w:t>
            </w:r>
          </w:p>
        </w:tc>
      </w:tr>
      <w:tr w:rsidR="002162DB" w:rsidRPr="002162DB" w14:paraId="0C96E02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8DE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51D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aca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FE1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211</w:t>
            </w:r>
          </w:p>
        </w:tc>
      </w:tr>
      <w:tr w:rsidR="002162DB" w:rsidRPr="002162DB" w14:paraId="78BEB74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35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6E6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iho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F97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111</w:t>
            </w:r>
          </w:p>
        </w:tc>
      </w:tr>
      <w:tr w:rsidR="002162DB" w:rsidRPr="002162DB" w14:paraId="30712DB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D41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6FB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otoşan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634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212</w:t>
            </w:r>
          </w:p>
        </w:tc>
      </w:tr>
      <w:tr w:rsidR="002162DB" w:rsidRPr="002162DB" w14:paraId="742EB9E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3D1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680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ucureșt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E79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321</w:t>
            </w:r>
          </w:p>
        </w:tc>
      </w:tr>
      <w:tr w:rsidR="002162DB" w:rsidRPr="002162DB" w14:paraId="3264570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AE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87D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alaras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B3D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312</w:t>
            </w:r>
          </w:p>
        </w:tc>
      </w:tr>
      <w:tr w:rsidR="002162DB" w:rsidRPr="002162DB" w14:paraId="3725CB4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9C4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4FD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onstant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FB9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223</w:t>
            </w:r>
          </w:p>
        </w:tc>
      </w:tr>
      <w:tr w:rsidR="002162DB" w:rsidRPr="002162DB" w14:paraId="1BAA87D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632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882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Hunedoar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C24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423</w:t>
            </w:r>
          </w:p>
        </w:tc>
      </w:tr>
      <w:tr w:rsidR="002162DB" w:rsidRPr="002162DB" w14:paraId="5466554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147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703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alomit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334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315</w:t>
            </w:r>
          </w:p>
        </w:tc>
      </w:tr>
      <w:tr w:rsidR="002162DB" w:rsidRPr="002162DB" w14:paraId="11B6691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B30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ECE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ramur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34F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114</w:t>
            </w:r>
          </w:p>
        </w:tc>
      </w:tr>
      <w:tr w:rsidR="002162DB" w:rsidRPr="002162DB" w14:paraId="35A8861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087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D1A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hedinț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13F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413</w:t>
            </w:r>
          </w:p>
        </w:tc>
      </w:tr>
      <w:tr w:rsidR="002162DB" w:rsidRPr="002162DB" w14:paraId="5A7F921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B8A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191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ure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5E3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125</w:t>
            </w:r>
          </w:p>
        </w:tc>
      </w:tr>
      <w:tr w:rsidR="002162DB" w:rsidRPr="002162DB" w14:paraId="1720EB5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1B6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135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l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70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414</w:t>
            </w:r>
          </w:p>
        </w:tc>
      </w:tr>
      <w:tr w:rsidR="002162DB" w:rsidRPr="002162DB" w14:paraId="282A872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AC9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09D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ălaj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017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116</w:t>
            </w:r>
          </w:p>
        </w:tc>
      </w:tr>
      <w:tr w:rsidR="002162DB" w:rsidRPr="002162DB" w14:paraId="0A000DC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85A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86F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atu Ma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C03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115</w:t>
            </w:r>
          </w:p>
        </w:tc>
      </w:tr>
      <w:tr w:rsidR="002162DB" w:rsidRPr="002162DB" w14:paraId="02B064AF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2DF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406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eleorma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998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317</w:t>
            </w:r>
          </w:p>
        </w:tc>
      </w:tr>
      <w:tr w:rsidR="002162DB" w:rsidRPr="002162DB" w14:paraId="6C1BB96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325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FAB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imiș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3D8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424</w:t>
            </w:r>
          </w:p>
        </w:tc>
      </w:tr>
      <w:tr w:rsidR="002162DB" w:rsidRPr="002162DB" w14:paraId="33491179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BD6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AEC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lce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DA5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225</w:t>
            </w:r>
          </w:p>
        </w:tc>
      </w:tr>
      <w:tr w:rsidR="002162DB" w:rsidRPr="002162DB" w14:paraId="1E93184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2EF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ma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A12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slu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C1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O216</w:t>
            </w:r>
          </w:p>
        </w:tc>
      </w:tr>
      <w:tr w:rsidR="002162DB" w:rsidRPr="002162DB" w14:paraId="1720B53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8D6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621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or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A1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71</w:t>
            </w:r>
          </w:p>
        </w:tc>
      </w:tr>
      <w:tr w:rsidR="002162DB" w:rsidRPr="002162DB" w14:paraId="1D188EA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6B0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9F6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Juzno-banat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D9F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76</w:t>
            </w:r>
          </w:p>
        </w:tc>
      </w:tr>
      <w:tr w:rsidR="002162DB" w:rsidRPr="002162DB" w14:paraId="249A304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549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057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acvan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27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1</w:t>
            </w:r>
          </w:p>
        </w:tc>
      </w:tr>
      <w:tr w:rsidR="002162DB" w:rsidRPr="002162DB" w14:paraId="66D805E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42A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BEB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Pcinj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4F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84</w:t>
            </w:r>
          </w:p>
        </w:tc>
      </w:tr>
      <w:tr w:rsidR="002162DB" w:rsidRPr="002162DB" w14:paraId="30E6A5B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59D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6EA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verno-banat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364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3</w:t>
            </w:r>
          </w:p>
        </w:tc>
      </w:tr>
      <w:tr w:rsidR="002162DB" w:rsidRPr="002162DB" w14:paraId="40C02D5C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732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A90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rednje-banat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A08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4</w:t>
            </w:r>
          </w:p>
        </w:tc>
      </w:tr>
      <w:tr w:rsidR="002162DB" w:rsidRPr="002162DB" w14:paraId="67E89C7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FA9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AD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rem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FAE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5</w:t>
            </w:r>
          </w:p>
        </w:tc>
      </w:tr>
      <w:tr w:rsidR="002162DB" w:rsidRPr="002162DB" w14:paraId="387CAF98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44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31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apadno-bac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76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399</w:t>
            </w:r>
          </w:p>
        </w:tc>
      </w:tr>
      <w:tr w:rsidR="002162DB" w:rsidRPr="002162DB" w14:paraId="2117950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330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erb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B6E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Zlatiborsk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52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SG125400</w:t>
            </w:r>
          </w:p>
        </w:tc>
      </w:tr>
      <w:tr w:rsidR="002162DB" w:rsidRPr="002162DB" w14:paraId="77469EB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10C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ovak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823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Bratislavský kraj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B8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K010</w:t>
            </w:r>
          </w:p>
        </w:tc>
      </w:tr>
      <w:tr w:rsidR="002162DB" w:rsidRPr="002162DB" w14:paraId="3AE4DDD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98B0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loven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796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balno-krašk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E3D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I044</w:t>
            </w:r>
          </w:p>
        </w:tc>
      </w:tr>
      <w:tr w:rsidR="002162DB" w:rsidRPr="002162DB" w14:paraId="45206715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4B0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630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Fuerteventur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EE3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704</w:t>
            </w:r>
          </w:p>
        </w:tc>
      </w:tr>
      <w:tr w:rsidR="002162DB" w:rsidRPr="002162DB" w14:paraId="1964A36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65D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174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Gran Canari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17DF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705</w:t>
            </w:r>
          </w:p>
        </w:tc>
      </w:tr>
      <w:tr w:rsidR="002162DB" w:rsidRPr="002162DB" w14:paraId="6793100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9C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71E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La Pal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646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707</w:t>
            </w:r>
          </w:p>
        </w:tc>
      </w:tr>
      <w:tr w:rsidR="002162DB" w:rsidRPr="002162DB" w14:paraId="3F0B6D0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526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pai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0BC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enerif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4FA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S709</w:t>
            </w:r>
          </w:p>
        </w:tc>
      </w:tr>
      <w:tr w:rsidR="002162DB" w:rsidRPr="002162DB" w14:paraId="647A4A06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5C7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witzerlan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08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t. Galle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29C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05</w:t>
            </w:r>
          </w:p>
        </w:tc>
      </w:tr>
      <w:tr w:rsidR="002162DB" w:rsidRPr="002162DB" w14:paraId="4BCB184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B1C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witzerlan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105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ici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50D8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07</w:t>
            </w:r>
          </w:p>
        </w:tc>
      </w:tr>
      <w:tr w:rsidR="002162DB" w:rsidRPr="002162DB" w14:paraId="4C06DCA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434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Switzerlan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81F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Vau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8B2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CH01</w:t>
            </w:r>
          </w:p>
        </w:tc>
      </w:tr>
      <w:tr w:rsidR="002162DB" w:rsidRPr="002162DB" w14:paraId="51C181B3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631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nisi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24F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Medenin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812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NG13007</w:t>
            </w:r>
          </w:p>
        </w:tc>
      </w:tr>
      <w:tr w:rsidR="002162DB" w:rsidRPr="002162DB" w14:paraId="4657C982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8E8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134E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diyama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576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822</w:t>
            </w:r>
          </w:p>
        </w:tc>
      </w:tr>
      <w:tr w:rsidR="002162DB" w:rsidRPr="002162DB" w14:paraId="05DFDFD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57D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D3B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Agr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688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A21</w:t>
            </w:r>
          </w:p>
        </w:tc>
      </w:tr>
      <w:tr w:rsidR="002162DB" w:rsidRPr="002162DB" w14:paraId="4BA389BD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708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070B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Çankir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2D7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C12</w:t>
            </w:r>
          </w:p>
        </w:tc>
      </w:tr>
      <w:tr w:rsidR="002162DB" w:rsidRPr="002162DB" w14:paraId="7473BB6A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064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C95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Erzinca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3E1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A12</w:t>
            </w:r>
          </w:p>
        </w:tc>
      </w:tr>
      <w:tr w:rsidR="002162DB" w:rsidRPr="002162DB" w14:paraId="59421B20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C127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C18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Igdi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E8AD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A23</w:t>
            </w:r>
          </w:p>
        </w:tc>
      </w:tr>
      <w:tr w:rsidR="002162DB" w:rsidRPr="002162DB" w14:paraId="0D76C3A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722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AEE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Karama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06B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522</w:t>
            </w:r>
          </w:p>
        </w:tc>
      </w:tr>
      <w:tr w:rsidR="002162DB" w:rsidRPr="002162DB" w14:paraId="0467838E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306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1113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Riz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D314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904</w:t>
            </w:r>
          </w:p>
        </w:tc>
      </w:tr>
      <w:tr w:rsidR="002162DB" w:rsidRPr="002162DB" w14:paraId="272574B7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978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180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Usa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D75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334</w:t>
            </w:r>
          </w:p>
        </w:tc>
      </w:tr>
      <w:tr w:rsidR="002162DB" w:rsidRPr="002162DB" w14:paraId="364D681B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7B2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urkey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01FC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Yozga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1716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TR723</w:t>
            </w:r>
          </w:p>
        </w:tc>
      </w:tr>
      <w:tr w:rsidR="000D3138" w:rsidRPr="002162DB" w14:paraId="163A8FD4" w14:textId="77777777" w:rsidTr="000D3138">
        <w:trPr>
          <w:trHeight w:val="285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A7BA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Ukrain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7531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Odes'k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4D9" w14:textId="77777777" w:rsidR="000D3138" w:rsidRPr="002162DB" w:rsidRDefault="000D3138" w:rsidP="000D3138">
            <w:pPr>
              <w:spacing w:after="0" w:line="240" w:lineRule="auto"/>
              <w:rPr>
                <w:rFonts w:ascii="Calibri" w:eastAsia="Times New Roman" w:hAnsi="Calibri" w:cs="Calibri"/>
                <w:sz w:val="22"/>
                <w:lang w:val="en-US"/>
              </w:rPr>
            </w:pPr>
            <w:r w:rsidRPr="002162DB">
              <w:rPr>
                <w:rFonts w:ascii="Calibri" w:eastAsia="Times New Roman" w:hAnsi="Calibri" w:cs="Calibri"/>
                <w:sz w:val="22"/>
                <w:lang w:val="en-US"/>
              </w:rPr>
              <w:t>UAG13163</w:t>
            </w:r>
          </w:p>
        </w:tc>
      </w:tr>
    </w:tbl>
    <w:p w14:paraId="4C584688" w14:textId="77777777" w:rsidR="004B1994" w:rsidRPr="002162DB" w:rsidRDefault="004B1994" w:rsidP="008605D1">
      <w:pPr>
        <w:pStyle w:val="EC-Para"/>
        <w:spacing w:after="0"/>
        <w:rPr>
          <w:rFonts w:asciiTheme="minorHAnsi" w:hAnsiTheme="minorHAnsi" w:cstheme="minorHAnsi"/>
          <w:b/>
          <w:bCs/>
          <w:color w:val="auto"/>
          <w:sz w:val="22"/>
          <w:szCs w:val="22"/>
          <w:lang w:eastAsia="en-US"/>
        </w:rPr>
      </w:pPr>
    </w:p>
    <w:p w14:paraId="1CEDCA32" w14:textId="25C8017D" w:rsidR="008570D9" w:rsidRPr="002162DB" w:rsidRDefault="008570D9" w:rsidP="008570D9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</w:p>
    <w:p w14:paraId="1E964115" w14:textId="77777777" w:rsidR="00E025D8" w:rsidRPr="002162DB" w:rsidRDefault="00E025D8" w:rsidP="008570D9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</w:p>
    <w:p w14:paraId="3D9F5D38" w14:textId="77777777" w:rsidR="00E025D8" w:rsidRPr="002162DB" w:rsidRDefault="00E025D8" w:rsidP="008570D9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</w:p>
    <w:p w14:paraId="3F8CF05C" w14:textId="77777777" w:rsidR="008570D9" w:rsidRPr="002162DB" w:rsidRDefault="008570D9" w:rsidP="00132268">
      <w:pPr>
        <w:pStyle w:val="EC-Para"/>
        <w:spacing w:line="360" w:lineRule="auto"/>
        <w:rPr>
          <w:rFonts w:asciiTheme="minorHAnsi" w:hAnsiTheme="minorHAnsi" w:cstheme="minorHAnsi"/>
          <w:color w:val="auto"/>
          <w:sz w:val="22"/>
          <w:szCs w:val="22"/>
          <w:lang w:eastAsia="en-US"/>
        </w:rPr>
      </w:pPr>
    </w:p>
    <w:p w14:paraId="3640C47E" w14:textId="165535DE" w:rsidR="00636331" w:rsidRPr="002162DB" w:rsidRDefault="00636331" w:rsidP="00D37E5E">
      <w:pPr>
        <w:spacing w:after="0" w:line="240" w:lineRule="auto"/>
        <w:ind w:left="-850" w:right="-852" w:hanging="1"/>
        <w:rPr>
          <w:rFonts w:ascii="Calibri" w:eastAsia="Times New Roman" w:hAnsi="Calibri" w:cs="Calibri"/>
          <w:sz w:val="22"/>
        </w:rPr>
      </w:pPr>
    </w:p>
    <w:p w14:paraId="755EAE7C" w14:textId="77777777" w:rsidR="00504244" w:rsidRPr="002162DB" w:rsidRDefault="00504244" w:rsidP="00D37E5E">
      <w:pPr>
        <w:spacing w:after="0" w:line="240" w:lineRule="auto"/>
        <w:ind w:left="-850" w:right="-852" w:hanging="1"/>
        <w:rPr>
          <w:rFonts w:ascii="Calibri" w:eastAsia="Times New Roman" w:hAnsi="Calibri" w:cs="Calibri"/>
          <w:sz w:val="22"/>
          <w:lang w:val="en-US"/>
        </w:rPr>
      </w:pPr>
    </w:p>
    <w:p w14:paraId="035240D5" w14:textId="77777777" w:rsidR="00504244" w:rsidRPr="002162DB" w:rsidRDefault="00504244" w:rsidP="00D37E5E">
      <w:pPr>
        <w:spacing w:after="0" w:line="240" w:lineRule="auto"/>
        <w:ind w:left="-850" w:right="-852" w:hanging="1"/>
        <w:rPr>
          <w:rFonts w:asciiTheme="minorHAnsi" w:hAnsiTheme="minorHAnsi" w:cstheme="minorHAnsi"/>
          <w:sz w:val="24"/>
          <w:szCs w:val="24"/>
        </w:rPr>
      </w:pPr>
    </w:p>
    <w:sectPr w:rsidR="00504244" w:rsidRPr="002162DB" w:rsidSect="002162DB">
      <w:footerReference w:type="default" r:id="rId7"/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00529B" w14:textId="77777777" w:rsidR="007013D2" w:rsidRDefault="007013D2" w:rsidP="003B764D">
      <w:pPr>
        <w:spacing w:after="0" w:line="240" w:lineRule="auto"/>
      </w:pPr>
      <w:r>
        <w:separator/>
      </w:r>
    </w:p>
  </w:endnote>
  <w:endnote w:type="continuationSeparator" w:id="0">
    <w:p w14:paraId="56E0F0A6" w14:textId="77777777" w:rsidR="007013D2" w:rsidRDefault="007013D2" w:rsidP="003B7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9486661"/>
      <w:docPartObj>
        <w:docPartGallery w:val="Page Numbers (Bottom of Page)"/>
        <w:docPartUnique/>
      </w:docPartObj>
    </w:sdtPr>
    <w:sdtEndPr/>
    <w:sdtContent>
      <w:p w14:paraId="356B72AB" w14:textId="2A754137" w:rsidR="004B1994" w:rsidRDefault="004B19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6D5B6E3" w14:textId="77777777" w:rsidR="003B764D" w:rsidRDefault="003B7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CB0B4" w14:textId="77777777" w:rsidR="007013D2" w:rsidRDefault="007013D2" w:rsidP="003B764D">
      <w:pPr>
        <w:spacing w:after="0" w:line="240" w:lineRule="auto"/>
      </w:pPr>
      <w:r>
        <w:separator/>
      </w:r>
    </w:p>
  </w:footnote>
  <w:footnote w:type="continuationSeparator" w:id="0">
    <w:p w14:paraId="3E918845" w14:textId="77777777" w:rsidR="007013D2" w:rsidRDefault="007013D2" w:rsidP="003B76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42C86"/>
    <w:multiLevelType w:val="hybridMultilevel"/>
    <w:tmpl w:val="3ABCA4EE"/>
    <w:lvl w:ilvl="0" w:tplc="9F700716">
      <w:start w:val="1"/>
      <w:numFmt w:val="bullet"/>
      <w:pStyle w:val="EC-Lis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7A6F02"/>
    <w:multiLevelType w:val="hybridMultilevel"/>
    <w:tmpl w:val="0BEA9192"/>
    <w:lvl w:ilvl="0" w:tplc="3A8EDE8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EF"/>
    <w:rsid w:val="000139E5"/>
    <w:rsid w:val="000377D6"/>
    <w:rsid w:val="00096311"/>
    <w:rsid w:val="000D3138"/>
    <w:rsid w:val="000E0529"/>
    <w:rsid w:val="0011525D"/>
    <w:rsid w:val="00132268"/>
    <w:rsid w:val="0016008F"/>
    <w:rsid w:val="00160A82"/>
    <w:rsid w:val="001B6412"/>
    <w:rsid w:val="001D7576"/>
    <w:rsid w:val="001E4245"/>
    <w:rsid w:val="002162DB"/>
    <w:rsid w:val="002408EA"/>
    <w:rsid w:val="00252808"/>
    <w:rsid w:val="00293FA7"/>
    <w:rsid w:val="00295DB0"/>
    <w:rsid w:val="002A0117"/>
    <w:rsid w:val="00342175"/>
    <w:rsid w:val="003B764D"/>
    <w:rsid w:val="003C57D7"/>
    <w:rsid w:val="003E16BD"/>
    <w:rsid w:val="004910A7"/>
    <w:rsid w:val="004A1F63"/>
    <w:rsid w:val="004B1994"/>
    <w:rsid w:val="00504244"/>
    <w:rsid w:val="00520DD8"/>
    <w:rsid w:val="00545FD4"/>
    <w:rsid w:val="005D0001"/>
    <w:rsid w:val="00615C91"/>
    <w:rsid w:val="006312EE"/>
    <w:rsid w:val="00636331"/>
    <w:rsid w:val="006657D3"/>
    <w:rsid w:val="00675B1A"/>
    <w:rsid w:val="006B1327"/>
    <w:rsid w:val="006E79C9"/>
    <w:rsid w:val="007013D2"/>
    <w:rsid w:val="007217C1"/>
    <w:rsid w:val="007A0D60"/>
    <w:rsid w:val="0081027D"/>
    <w:rsid w:val="0081086C"/>
    <w:rsid w:val="00820615"/>
    <w:rsid w:val="008363AF"/>
    <w:rsid w:val="00847E7D"/>
    <w:rsid w:val="008570D9"/>
    <w:rsid w:val="008605D1"/>
    <w:rsid w:val="008650FD"/>
    <w:rsid w:val="00873720"/>
    <w:rsid w:val="00891B3C"/>
    <w:rsid w:val="008C4DC7"/>
    <w:rsid w:val="008E3CF4"/>
    <w:rsid w:val="00922FB2"/>
    <w:rsid w:val="0097443E"/>
    <w:rsid w:val="009D1762"/>
    <w:rsid w:val="00A15049"/>
    <w:rsid w:val="00A81A9C"/>
    <w:rsid w:val="00AA0ABC"/>
    <w:rsid w:val="00AC0A20"/>
    <w:rsid w:val="00B968A9"/>
    <w:rsid w:val="00C17581"/>
    <w:rsid w:val="00C46367"/>
    <w:rsid w:val="00CD6D97"/>
    <w:rsid w:val="00CE3B47"/>
    <w:rsid w:val="00CE517E"/>
    <w:rsid w:val="00D37E5E"/>
    <w:rsid w:val="00D673F2"/>
    <w:rsid w:val="00DA68D2"/>
    <w:rsid w:val="00E025D8"/>
    <w:rsid w:val="00E059FA"/>
    <w:rsid w:val="00E15944"/>
    <w:rsid w:val="00E4047B"/>
    <w:rsid w:val="00E50A73"/>
    <w:rsid w:val="00E859F9"/>
    <w:rsid w:val="00E91CC0"/>
    <w:rsid w:val="00EE10D0"/>
    <w:rsid w:val="00EF3E61"/>
    <w:rsid w:val="00F328C0"/>
    <w:rsid w:val="00F344B1"/>
    <w:rsid w:val="00F40A32"/>
    <w:rsid w:val="00F5547D"/>
    <w:rsid w:val="00F86102"/>
    <w:rsid w:val="00FD5068"/>
    <w:rsid w:val="00FF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0B75"/>
  <w15:chartTrackingRefBased/>
  <w15:docId w15:val="{1190048E-6AC6-4612-8BE9-BEC91991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8EF"/>
    <w:pPr>
      <w:spacing w:after="200" w:line="276" w:lineRule="auto"/>
    </w:pPr>
    <w:rPr>
      <w:rFonts w:ascii="Tahoma" w:hAnsi="Tahoma"/>
      <w:sz w:val="18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0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8EF"/>
    <w:pPr>
      <w:spacing w:after="120" w:line="240" w:lineRule="auto"/>
    </w:pPr>
    <w:rPr>
      <w:rFonts w:eastAsia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8EF"/>
    <w:rPr>
      <w:rFonts w:ascii="Tahoma" w:eastAsia="Times New Roman" w:hAnsi="Tahoma" w:cs="Times New Roman"/>
      <w:color w:val="000000"/>
      <w:sz w:val="20"/>
      <w:szCs w:val="20"/>
      <w:lang w:val="en-GB"/>
      <w14:ligatures w14:val="none"/>
    </w:rPr>
  </w:style>
  <w:style w:type="paragraph" w:customStyle="1" w:styleId="EC-Para">
    <w:name w:val="EC-Para"/>
    <w:link w:val="EC-ParaCharChar"/>
    <w:qFormat/>
    <w:rsid w:val="00FF08EF"/>
    <w:pPr>
      <w:kinsoku w:val="0"/>
      <w:autoSpaceDE w:val="0"/>
      <w:autoSpaceDN w:val="0"/>
      <w:adjustRightInd w:val="0"/>
      <w:spacing w:after="120" w:line="240" w:lineRule="auto"/>
    </w:pPr>
    <w:rPr>
      <w:rFonts w:ascii="Tahoma" w:eastAsia="Arial Unicode MS" w:hAnsi="Tahoma" w:cs="Tahoma"/>
      <w:color w:val="000000" w:themeColor="text1"/>
      <w:kern w:val="16"/>
      <w:sz w:val="18"/>
      <w:szCs w:val="18"/>
      <w:lang w:val="en-GB" w:eastAsia="ko-KR"/>
      <w14:ligatures w14:val="none"/>
    </w:rPr>
  </w:style>
  <w:style w:type="character" w:customStyle="1" w:styleId="EC-ParaCharChar">
    <w:name w:val="EC-Para Char Char"/>
    <w:basedOn w:val="DefaultParagraphFont"/>
    <w:link w:val="EC-Para"/>
    <w:rsid w:val="00FF08EF"/>
    <w:rPr>
      <w:rFonts w:ascii="Tahoma" w:eastAsia="Arial Unicode MS" w:hAnsi="Tahoma" w:cs="Tahoma"/>
      <w:color w:val="000000" w:themeColor="text1"/>
      <w:kern w:val="16"/>
      <w:sz w:val="18"/>
      <w:szCs w:val="18"/>
      <w:lang w:val="en-GB" w:eastAsia="ko-KR"/>
      <w14:ligatures w14:val="none"/>
    </w:rPr>
  </w:style>
  <w:style w:type="paragraph" w:customStyle="1" w:styleId="paragraph">
    <w:name w:val="paragraph"/>
    <w:basedOn w:val="Normal"/>
    <w:rsid w:val="00FF08EF"/>
    <w:pPr>
      <w:spacing w:before="100" w:beforeAutospacing="1" w:after="100" w:afterAutospacing="1" w:line="240" w:lineRule="auto"/>
    </w:pPr>
    <w:rPr>
      <w:rFonts w:ascii="Calibri" w:hAnsi="Calibri" w:cs="Calibri"/>
      <w:sz w:val="22"/>
      <w:lang w:val="es-ES" w:eastAsia="es-ES"/>
    </w:rPr>
  </w:style>
  <w:style w:type="character" w:styleId="Hyperlink">
    <w:name w:val="Hyperlink"/>
    <w:basedOn w:val="DefaultParagraphFont"/>
    <w:uiPriority w:val="99"/>
    <w:unhideWhenUsed/>
    <w:rsid w:val="003C57D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57D7"/>
    <w:rPr>
      <w:color w:val="605E5C"/>
      <w:shd w:val="clear" w:color="auto" w:fill="E1DFDD"/>
    </w:rPr>
  </w:style>
  <w:style w:type="paragraph" w:customStyle="1" w:styleId="EC-List1">
    <w:name w:val="EC-List1"/>
    <w:link w:val="EC-List1Char"/>
    <w:qFormat/>
    <w:rsid w:val="003C57D7"/>
    <w:pPr>
      <w:numPr>
        <w:numId w:val="1"/>
      </w:numPr>
      <w:tabs>
        <w:tab w:val="left" w:pos="567"/>
      </w:tabs>
      <w:spacing w:after="0" w:line="200" w:lineRule="atLeast"/>
      <w:ind w:left="567" w:hanging="567"/>
    </w:pPr>
    <w:rPr>
      <w:rFonts w:ascii="Tahoma" w:eastAsia="Batang" w:hAnsi="Tahoma" w:cs="Times New Roman"/>
      <w:color w:val="000000" w:themeColor="text1"/>
      <w:kern w:val="22"/>
      <w:sz w:val="18"/>
      <w:szCs w:val="18"/>
      <w:lang w:val="en-GB" w:eastAsia="ko-KR"/>
      <w14:ligatures w14:val="none"/>
    </w:rPr>
  </w:style>
  <w:style w:type="character" w:customStyle="1" w:styleId="EC-List1Char">
    <w:name w:val="EC-List1 Char"/>
    <w:basedOn w:val="EC-ParaCharChar"/>
    <w:link w:val="EC-List1"/>
    <w:rsid w:val="003C57D7"/>
    <w:rPr>
      <w:rFonts w:ascii="Tahoma" w:eastAsia="Batang" w:hAnsi="Tahoma" w:cs="Times New Roman"/>
      <w:color w:val="000000" w:themeColor="text1"/>
      <w:kern w:val="22"/>
      <w:sz w:val="18"/>
      <w:szCs w:val="18"/>
      <w:lang w:val="en-GB" w:eastAsia="ko-KR"/>
      <w14:ligatures w14:val="none"/>
    </w:rPr>
  </w:style>
  <w:style w:type="paragraph" w:customStyle="1" w:styleId="EC-List1end">
    <w:name w:val="EC-List1end"/>
    <w:basedOn w:val="EC-List1"/>
    <w:next w:val="EC-Para"/>
    <w:link w:val="EC-List1endCharChar"/>
    <w:rsid w:val="003C57D7"/>
    <w:pPr>
      <w:spacing w:after="120"/>
    </w:pPr>
  </w:style>
  <w:style w:type="character" w:customStyle="1" w:styleId="EC-List1endCharChar">
    <w:name w:val="EC-List1end Char Char"/>
    <w:basedOn w:val="EC-List1Char"/>
    <w:link w:val="EC-List1end"/>
    <w:rsid w:val="003C57D7"/>
    <w:rPr>
      <w:rFonts w:ascii="Tahoma" w:eastAsia="Batang" w:hAnsi="Tahoma" w:cs="Times New Roman"/>
      <w:color w:val="000000" w:themeColor="text1"/>
      <w:kern w:val="22"/>
      <w:sz w:val="18"/>
      <w:szCs w:val="18"/>
      <w:lang w:val="en-GB" w:eastAsia="ko-KR"/>
      <w14:ligatures w14:val="none"/>
    </w:rPr>
  </w:style>
  <w:style w:type="paragraph" w:customStyle="1" w:styleId="EC-Title-4">
    <w:name w:val="EC-Title-4"/>
    <w:next w:val="EC-Para"/>
    <w:link w:val="EC-Title-4CharChar"/>
    <w:qFormat/>
    <w:rsid w:val="00EE10D0"/>
    <w:pPr>
      <w:autoSpaceDE w:val="0"/>
      <w:autoSpaceDN w:val="0"/>
      <w:adjustRightInd w:val="0"/>
      <w:spacing w:after="240" w:line="240" w:lineRule="auto"/>
      <w:outlineLvl w:val="0"/>
    </w:pPr>
    <w:rPr>
      <w:rFonts w:ascii="Tahoma" w:eastAsia="Batang" w:hAnsi="Tahoma" w:cs="Tahoma"/>
      <w:b/>
      <w:bCs/>
      <w:color w:val="65B32E"/>
      <w:sz w:val="40"/>
      <w:szCs w:val="40"/>
      <w:lang w:val="en-GB"/>
      <w14:ligatures w14:val="none"/>
    </w:rPr>
  </w:style>
  <w:style w:type="character" w:customStyle="1" w:styleId="EC-Title-4CharChar">
    <w:name w:val="EC-Title-4 Char Char"/>
    <w:basedOn w:val="DefaultParagraphFont"/>
    <w:link w:val="EC-Title-4"/>
    <w:rsid w:val="00EE10D0"/>
    <w:rPr>
      <w:rFonts w:ascii="Tahoma" w:eastAsia="Batang" w:hAnsi="Tahoma" w:cs="Tahoma"/>
      <w:b/>
      <w:bCs/>
      <w:color w:val="65B32E"/>
      <w:sz w:val="40"/>
      <w:szCs w:val="40"/>
      <w:lang w:val="en-GB"/>
      <w14:ligatures w14:val="none"/>
    </w:rPr>
  </w:style>
  <w:style w:type="paragraph" w:customStyle="1" w:styleId="EC-Title-5">
    <w:name w:val="EC-Title-5"/>
    <w:next w:val="EC-Para"/>
    <w:link w:val="EC-Title-5CharChar"/>
    <w:qFormat/>
    <w:rsid w:val="00EE10D0"/>
    <w:pPr>
      <w:autoSpaceDE w:val="0"/>
      <w:autoSpaceDN w:val="0"/>
      <w:adjustRightInd w:val="0"/>
      <w:spacing w:before="240" w:after="120" w:line="241" w:lineRule="atLeast"/>
      <w:outlineLvl w:val="1"/>
    </w:pPr>
    <w:rPr>
      <w:rFonts w:ascii="Tahoma" w:eastAsia="Batang" w:hAnsi="Tahoma" w:cs="Tahoma"/>
      <w:b/>
      <w:bCs/>
      <w:color w:val="65B32E"/>
      <w:sz w:val="30"/>
      <w:szCs w:val="30"/>
      <w:lang w:val="en-GB"/>
      <w14:ligatures w14:val="none"/>
    </w:rPr>
  </w:style>
  <w:style w:type="character" w:customStyle="1" w:styleId="EC-Title-5CharChar">
    <w:name w:val="EC-Title-5 Char Char"/>
    <w:basedOn w:val="DefaultParagraphFont"/>
    <w:link w:val="EC-Title-5"/>
    <w:rsid w:val="00EE10D0"/>
    <w:rPr>
      <w:rFonts w:ascii="Tahoma" w:eastAsia="Batang" w:hAnsi="Tahoma" w:cs="Tahoma"/>
      <w:b/>
      <w:bCs/>
      <w:color w:val="65B32E"/>
      <w:sz w:val="30"/>
      <w:szCs w:val="3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EE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76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64D"/>
    <w:rPr>
      <w:rFonts w:ascii="Tahoma" w:hAnsi="Tahoma"/>
      <w:sz w:val="18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76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64D"/>
    <w:rPr>
      <w:rFonts w:ascii="Tahoma" w:hAnsi="Tahoma"/>
      <w:sz w:val="18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910A7"/>
    <w:rPr>
      <w:color w:val="954F72"/>
      <w:u w:val="single"/>
    </w:rPr>
  </w:style>
  <w:style w:type="paragraph" w:customStyle="1" w:styleId="msonormal0">
    <w:name w:val="msonormal"/>
    <w:basedOn w:val="Normal"/>
    <w:rsid w:val="00491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491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491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491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491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491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4910A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3">
    <w:name w:val="xl63"/>
    <w:basedOn w:val="Normal"/>
    <w:rsid w:val="00F4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F40A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2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2434</Words>
  <Characters>13875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erriatua</dc:creator>
  <cp:keywords/>
  <dc:description/>
  <cp:lastModifiedBy>Mohana Priya Krishnamoorthi</cp:lastModifiedBy>
  <cp:revision>50</cp:revision>
  <dcterms:created xsi:type="dcterms:W3CDTF">2023-10-06T09:56:00Z</dcterms:created>
  <dcterms:modified xsi:type="dcterms:W3CDTF">2024-09-09T09:47:00Z</dcterms:modified>
</cp:coreProperties>
</file>